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40929" w14:textId="77777777" w:rsidR="003E4610" w:rsidRDefault="003E4610" w:rsidP="003E461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C7BEE7A" w14:textId="77777777" w:rsidR="00D25AEF" w:rsidRDefault="00D25AEF" w:rsidP="00D25AE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0B186A2" w14:textId="67E2379A" w:rsidR="00D25AEF" w:rsidRDefault="00D25AEF" w:rsidP="00D25AEF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ppendix A – Search Strategy</w:t>
      </w:r>
    </w:p>
    <w:p w14:paraId="7586BE47" w14:textId="77777777" w:rsidR="00D25AEF" w:rsidRPr="003B5300" w:rsidRDefault="00D25AEF" w:rsidP="00D25A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atabase searches were performed on 1</w:t>
      </w:r>
      <w:r w:rsidRPr="003B530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June 2020. </w:t>
      </w:r>
    </w:p>
    <w:p w14:paraId="4D3EAA4B" w14:textId="77777777" w:rsidR="00D25AEF" w:rsidRPr="00E723E8" w:rsidRDefault="00D25AEF" w:rsidP="00D25A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23E8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D25AEF" w:rsidRPr="00830D2D" w14:paraId="59DA706E" w14:textId="77777777" w:rsidTr="00A5282C">
        <w:tc>
          <w:tcPr>
            <w:tcW w:w="1696" w:type="dxa"/>
            <w:shd w:val="clear" w:color="auto" w:fill="D9D9D9" w:themeFill="background1" w:themeFillShade="D9"/>
          </w:tcPr>
          <w:p w14:paraId="7817ECDD" w14:textId="77777777" w:rsidR="00D25AEF" w:rsidRPr="00830D2D" w:rsidRDefault="00D25AEF" w:rsidP="00A528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7320" w:type="dxa"/>
            <w:shd w:val="clear" w:color="auto" w:fill="D9D9D9" w:themeFill="background1" w:themeFillShade="D9"/>
          </w:tcPr>
          <w:p w14:paraId="48E6D086" w14:textId="77777777" w:rsidR="00D25AEF" w:rsidRPr="00830D2D" w:rsidRDefault="00D25AEF" w:rsidP="00A528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</w:tr>
      <w:tr w:rsidR="00D25AEF" w:rsidRPr="00830D2D" w14:paraId="61DDB613" w14:textId="77777777" w:rsidTr="00A5282C">
        <w:tc>
          <w:tcPr>
            <w:tcW w:w="1696" w:type="dxa"/>
          </w:tcPr>
          <w:p w14:paraId="2C181E4E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0" w:type="dxa"/>
          </w:tcPr>
          <w:p w14:paraId="344F50DB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*Diabetes Mellitus, Type 1/ or (Type 1 diabetes or Type one diabetes or Type I diabetes)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. or exp insulin dependent diabetes mellitus/ or insulin dependent diabetes.mp. or juvenile diabetes.mp. </w:t>
            </w:r>
          </w:p>
        </w:tc>
      </w:tr>
      <w:tr w:rsidR="00D25AEF" w:rsidRPr="00830D2D" w14:paraId="4CD15632" w14:textId="77777777" w:rsidTr="00A5282C">
        <w:tc>
          <w:tcPr>
            <w:tcW w:w="1696" w:type="dxa"/>
          </w:tcPr>
          <w:p w14:paraId="119EF2E9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20" w:type="dxa"/>
          </w:tcPr>
          <w:p w14:paraId="19D99FBA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Autoimmunity/ or Autoantibodies/ or islet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autoimmun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. or Islets of Langerhans/ or (insulin autoantibody* or insulin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antibod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25AEF" w:rsidRPr="00830D2D" w14:paraId="63F9EA3D" w14:textId="77777777" w:rsidTr="00A5282C">
        <w:tc>
          <w:tcPr>
            <w:tcW w:w="1696" w:type="dxa"/>
          </w:tcPr>
          <w:p w14:paraId="15E49BC7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20" w:type="dxa"/>
          </w:tcPr>
          <w:p w14:paraId="7E38CC13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Child/ OR Child, Preschool/</w:t>
            </w:r>
          </w:p>
        </w:tc>
      </w:tr>
      <w:tr w:rsidR="00D25AEF" w:rsidRPr="00830D2D" w14:paraId="59208382" w14:textId="77777777" w:rsidTr="00A5282C">
        <w:tc>
          <w:tcPr>
            <w:tcW w:w="1696" w:type="dxa"/>
          </w:tcPr>
          <w:p w14:paraId="059C1163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0" w:type="dxa"/>
          </w:tcPr>
          <w:p w14:paraId="4F53B3AB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Infant/ OR Infant, Newborn/</w:t>
            </w:r>
          </w:p>
        </w:tc>
      </w:tr>
      <w:tr w:rsidR="00D25AEF" w:rsidRPr="00830D2D" w14:paraId="3B74974D" w14:textId="77777777" w:rsidTr="00A5282C">
        <w:tc>
          <w:tcPr>
            <w:tcW w:w="1696" w:type="dxa"/>
          </w:tcPr>
          <w:p w14:paraId="4F61EAA4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20" w:type="dxa"/>
          </w:tcPr>
          <w:p w14:paraId="7A737C4D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Viruses/ or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 viruses/ or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 viruses/</w:t>
            </w:r>
          </w:p>
        </w:tc>
      </w:tr>
      <w:tr w:rsidR="00D25AEF" w:rsidRPr="00830D2D" w14:paraId="05E3D94F" w14:textId="77777777" w:rsidTr="00A5282C">
        <w:tc>
          <w:tcPr>
            <w:tcW w:w="1696" w:type="dxa"/>
          </w:tcPr>
          <w:p w14:paraId="02DD2C3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20" w:type="dxa"/>
          </w:tcPr>
          <w:p w14:paraId="79F6A34E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virome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25AEF" w:rsidRPr="00830D2D" w14:paraId="1B100735" w14:textId="77777777" w:rsidTr="00A5282C">
        <w:tc>
          <w:tcPr>
            <w:tcW w:w="1696" w:type="dxa"/>
          </w:tcPr>
          <w:p w14:paraId="11145A62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20" w:type="dxa"/>
          </w:tcPr>
          <w:p w14:paraId="54DC1B4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Viral Load/</w:t>
            </w:r>
          </w:p>
        </w:tc>
      </w:tr>
      <w:tr w:rsidR="00D25AEF" w:rsidRPr="00830D2D" w14:paraId="272263A8" w14:textId="77777777" w:rsidTr="00A5282C">
        <w:tc>
          <w:tcPr>
            <w:tcW w:w="1696" w:type="dxa"/>
          </w:tcPr>
          <w:p w14:paraId="50F13280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20" w:type="dxa"/>
          </w:tcPr>
          <w:p w14:paraId="502B45D2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Virus Diseases/</w:t>
            </w:r>
          </w:p>
        </w:tc>
      </w:tr>
      <w:tr w:rsidR="00D25AEF" w:rsidRPr="00830D2D" w14:paraId="4E9424AA" w14:textId="77777777" w:rsidTr="00A5282C">
        <w:tc>
          <w:tcPr>
            <w:tcW w:w="1696" w:type="dxa"/>
          </w:tcPr>
          <w:p w14:paraId="6D55D9C1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20" w:type="dxa"/>
          </w:tcPr>
          <w:p w14:paraId="118FA406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virus*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25AEF" w:rsidRPr="00830D2D" w14:paraId="186FC78D" w14:textId="77777777" w:rsidTr="00A5282C">
        <w:tc>
          <w:tcPr>
            <w:tcW w:w="1696" w:type="dxa"/>
          </w:tcPr>
          <w:p w14:paraId="244F6739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320" w:type="dxa"/>
          </w:tcPr>
          <w:p w14:paraId="1537CAE7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high-throughput nucleotide sequencing/ or metagenomics/ or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virome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 capture.mp.</w:t>
            </w:r>
          </w:p>
        </w:tc>
      </w:tr>
      <w:tr w:rsidR="00D25AEF" w:rsidRPr="00830D2D" w14:paraId="23F1EB1E" w14:textId="77777777" w:rsidTr="00A5282C">
        <w:tc>
          <w:tcPr>
            <w:tcW w:w="1696" w:type="dxa"/>
          </w:tcPr>
          <w:p w14:paraId="13473894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20" w:type="dxa"/>
          </w:tcPr>
          <w:p w14:paraId="2E523CC4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serology.mp. or Serology/</w:t>
            </w:r>
          </w:p>
        </w:tc>
      </w:tr>
      <w:tr w:rsidR="00D25AEF" w:rsidRPr="00830D2D" w14:paraId="54C486A8" w14:textId="77777777" w:rsidTr="00A5282C">
        <w:tc>
          <w:tcPr>
            <w:tcW w:w="1696" w:type="dxa"/>
          </w:tcPr>
          <w:p w14:paraId="12D5B56B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20" w:type="dxa"/>
          </w:tcPr>
          <w:p w14:paraId="2B9D8358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Serologic Tests/</w:t>
            </w:r>
          </w:p>
        </w:tc>
      </w:tr>
      <w:tr w:rsidR="00D25AEF" w:rsidRPr="00830D2D" w14:paraId="5B39C0E0" w14:textId="77777777" w:rsidTr="00A5282C">
        <w:tc>
          <w:tcPr>
            <w:tcW w:w="1696" w:type="dxa"/>
          </w:tcPr>
          <w:p w14:paraId="126EC402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20" w:type="dxa"/>
          </w:tcPr>
          <w:p w14:paraId="3E62468F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D25AEF" w:rsidRPr="00830D2D" w14:paraId="69EFF68D" w14:textId="77777777" w:rsidTr="00A5282C">
        <w:tc>
          <w:tcPr>
            <w:tcW w:w="1696" w:type="dxa"/>
          </w:tcPr>
          <w:p w14:paraId="51A944EA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20" w:type="dxa"/>
          </w:tcPr>
          <w:p w14:paraId="65C5A24B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3 or 4</w:t>
            </w:r>
          </w:p>
        </w:tc>
      </w:tr>
      <w:tr w:rsidR="00D25AEF" w:rsidRPr="00830D2D" w14:paraId="0A1AFFD6" w14:textId="77777777" w:rsidTr="00A5282C">
        <w:tc>
          <w:tcPr>
            <w:tcW w:w="1696" w:type="dxa"/>
          </w:tcPr>
          <w:p w14:paraId="35D28139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20" w:type="dxa"/>
          </w:tcPr>
          <w:p w14:paraId="67B4472A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5 or 6 or 7 or 8 or 9 or 10</w:t>
            </w:r>
          </w:p>
        </w:tc>
      </w:tr>
      <w:tr w:rsidR="00D25AEF" w:rsidRPr="00830D2D" w14:paraId="597C3EAB" w14:textId="77777777" w:rsidTr="00A5282C">
        <w:tc>
          <w:tcPr>
            <w:tcW w:w="1696" w:type="dxa"/>
          </w:tcPr>
          <w:p w14:paraId="48D56598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20" w:type="dxa"/>
          </w:tcPr>
          <w:p w14:paraId="3DA7628B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1 or 12</w:t>
            </w:r>
          </w:p>
        </w:tc>
      </w:tr>
      <w:tr w:rsidR="00D25AEF" w:rsidRPr="00830D2D" w14:paraId="2B8B6B20" w14:textId="77777777" w:rsidTr="00A5282C">
        <w:tc>
          <w:tcPr>
            <w:tcW w:w="1696" w:type="dxa"/>
          </w:tcPr>
          <w:p w14:paraId="0E7D0D9A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20" w:type="dxa"/>
          </w:tcPr>
          <w:p w14:paraId="6E7F7A80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3 and 14 and 15</w:t>
            </w:r>
          </w:p>
        </w:tc>
      </w:tr>
      <w:tr w:rsidR="00D25AEF" w:rsidRPr="00830D2D" w14:paraId="693B8E9C" w14:textId="77777777" w:rsidTr="00A5282C">
        <w:tc>
          <w:tcPr>
            <w:tcW w:w="1696" w:type="dxa"/>
          </w:tcPr>
          <w:p w14:paraId="1E997063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320" w:type="dxa"/>
          </w:tcPr>
          <w:p w14:paraId="7F793D8F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6 not 17</w:t>
            </w:r>
          </w:p>
        </w:tc>
      </w:tr>
      <w:tr w:rsidR="00D25AEF" w:rsidRPr="00830D2D" w14:paraId="51DD5A23" w14:textId="77777777" w:rsidTr="00A5282C">
        <w:tc>
          <w:tcPr>
            <w:tcW w:w="1696" w:type="dxa"/>
          </w:tcPr>
          <w:p w14:paraId="2CDAD3A9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320" w:type="dxa"/>
          </w:tcPr>
          <w:p w14:paraId="61F6BDD4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17 not 18 </w:t>
            </w:r>
          </w:p>
        </w:tc>
      </w:tr>
      <w:tr w:rsidR="00D25AEF" w:rsidRPr="00830D2D" w14:paraId="71E02C5A" w14:textId="77777777" w:rsidTr="00A5282C">
        <w:tc>
          <w:tcPr>
            <w:tcW w:w="1696" w:type="dxa"/>
          </w:tcPr>
          <w:p w14:paraId="33D7CEAD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20" w:type="dxa"/>
          </w:tcPr>
          <w:p w14:paraId="79209424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Limit 19 to “review”</w:t>
            </w:r>
          </w:p>
        </w:tc>
      </w:tr>
      <w:tr w:rsidR="00D25AEF" w:rsidRPr="00830D2D" w14:paraId="1D620231" w14:textId="77777777" w:rsidTr="00A5282C">
        <w:tc>
          <w:tcPr>
            <w:tcW w:w="1696" w:type="dxa"/>
          </w:tcPr>
          <w:p w14:paraId="40125B87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320" w:type="dxa"/>
          </w:tcPr>
          <w:p w14:paraId="1B4E1400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19 not 20 </w:t>
            </w:r>
          </w:p>
        </w:tc>
      </w:tr>
      <w:tr w:rsidR="00D25AEF" w:rsidRPr="00830D2D" w14:paraId="7B9D2DFA" w14:textId="77777777" w:rsidTr="00A5282C">
        <w:tc>
          <w:tcPr>
            <w:tcW w:w="1696" w:type="dxa"/>
          </w:tcPr>
          <w:p w14:paraId="53FAE27F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320" w:type="dxa"/>
          </w:tcPr>
          <w:p w14:paraId="5AD01407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Limit 21 to humans</w:t>
            </w:r>
          </w:p>
        </w:tc>
      </w:tr>
      <w:tr w:rsidR="00D25AEF" w:rsidRPr="00830D2D" w14:paraId="2E7668FD" w14:textId="77777777" w:rsidTr="00A5282C">
        <w:tc>
          <w:tcPr>
            <w:tcW w:w="1696" w:type="dxa"/>
          </w:tcPr>
          <w:p w14:paraId="57F9BD11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320" w:type="dxa"/>
          </w:tcPr>
          <w:p w14:paraId="22D708B9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Limit 22 to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=”2000-Current”</w:t>
            </w:r>
          </w:p>
        </w:tc>
      </w:tr>
    </w:tbl>
    <w:p w14:paraId="0FA68C34" w14:textId="77777777" w:rsidR="00D25AEF" w:rsidRDefault="00D25AEF" w:rsidP="00D25AEF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B81F8" w14:textId="434174F2" w:rsidR="00D25AEF" w:rsidRPr="00E723E8" w:rsidRDefault="00D25AEF" w:rsidP="00D25A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E723E8">
        <w:rPr>
          <w:rFonts w:ascii="Times New Roman" w:hAnsi="Times New Roman" w:cs="Times New Roman"/>
          <w:b/>
          <w:bCs/>
          <w:sz w:val="24"/>
          <w:szCs w:val="24"/>
        </w:rPr>
        <w:lastRenderedPageBreak/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D25AEF" w:rsidRPr="00830D2D" w14:paraId="1811E732" w14:textId="77777777" w:rsidTr="00A5282C">
        <w:tc>
          <w:tcPr>
            <w:tcW w:w="1413" w:type="dxa"/>
            <w:shd w:val="clear" w:color="auto" w:fill="D9D9D9" w:themeFill="background1" w:themeFillShade="D9"/>
          </w:tcPr>
          <w:p w14:paraId="04A5D792" w14:textId="77777777" w:rsidR="00D25AEF" w:rsidRPr="00830D2D" w:rsidRDefault="00D25AEF" w:rsidP="00A528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7603" w:type="dxa"/>
            <w:shd w:val="clear" w:color="auto" w:fill="D9D9D9" w:themeFill="background1" w:themeFillShade="D9"/>
          </w:tcPr>
          <w:p w14:paraId="694BB2A9" w14:textId="77777777" w:rsidR="00D25AEF" w:rsidRPr="00830D2D" w:rsidRDefault="00D25AEF" w:rsidP="00A528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</w:tr>
      <w:tr w:rsidR="00D25AEF" w:rsidRPr="00830D2D" w14:paraId="33A00AF7" w14:textId="77777777" w:rsidTr="00A5282C">
        <w:tc>
          <w:tcPr>
            <w:tcW w:w="1413" w:type="dxa"/>
          </w:tcPr>
          <w:p w14:paraId="01DF2EED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03" w:type="dxa"/>
          </w:tcPr>
          <w:p w14:paraId="6A17F1B1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Exp Insulin dependent diabetes mellitus/ or insulin dependent diabetes.mp. or (Type 1 diabetes or Type one diabetes or Type I diabetes)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. or juvenile diabetes.mp. or *insulin dependent diabetes mellitus/</w:t>
            </w:r>
          </w:p>
        </w:tc>
      </w:tr>
      <w:tr w:rsidR="00D25AEF" w:rsidRPr="00830D2D" w14:paraId="4D52AA70" w14:textId="77777777" w:rsidTr="00A5282C">
        <w:tc>
          <w:tcPr>
            <w:tcW w:w="1413" w:type="dxa"/>
          </w:tcPr>
          <w:p w14:paraId="1DD17349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03" w:type="dxa"/>
          </w:tcPr>
          <w:p w14:paraId="07406AED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Autoimmunity/ or autoantibody/ or islet autoimmunity.mp. or pancreas islet/ or (insulin autoantibody* or insulin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antibod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25AEF" w:rsidRPr="00830D2D" w14:paraId="37B76A97" w14:textId="77777777" w:rsidTr="00A5282C">
        <w:tc>
          <w:tcPr>
            <w:tcW w:w="1413" w:type="dxa"/>
          </w:tcPr>
          <w:p w14:paraId="77616832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03" w:type="dxa"/>
          </w:tcPr>
          <w:p w14:paraId="6EE73A60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Child/ or school child/ or preschool child/</w:t>
            </w:r>
          </w:p>
        </w:tc>
      </w:tr>
      <w:tr w:rsidR="00D25AEF" w:rsidRPr="00830D2D" w14:paraId="5040B27E" w14:textId="77777777" w:rsidTr="00A5282C">
        <w:tc>
          <w:tcPr>
            <w:tcW w:w="1413" w:type="dxa"/>
          </w:tcPr>
          <w:p w14:paraId="1280E41F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3" w:type="dxa"/>
          </w:tcPr>
          <w:p w14:paraId="75BC34C0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Infant/ or Newborn/</w:t>
            </w:r>
          </w:p>
        </w:tc>
      </w:tr>
      <w:tr w:rsidR="00D25AEF" w:rsidRPr="00830D2D" w14:paraId="56954E5F" w14:textId="77777777" w:rsidTr="00A5282C">
        <w:tc>
          <w:tcPr>
            <w:tcW w:w="1413" w:type="dxa"/>
          </w:tcPr>
          <w:p w14:paraId="5D0C78A5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03" w:type="dxa"/>
          </w:tcPr>
          <w:p w14:paraId="427D28D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Virus infection/ or DNA virus infection/ or virus load/ or virus/ or RNA virus infection/ or enteric virus/ or DNA virus/ or RNA virus/ or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virome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25AEF" w:rsidRPr="00830D2D" w14:paraId="5FA1B596" w14:textId="77777777" w:rsidTr="00A5282C">
        <w:tc>
          <w:tcPr>
            <w:tcW w:w="1413" w:type="dxa"/>
          </w:tcPr>
          <w:p w14:paraId="38EC732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03" w:type="dxa"/>
          </w:tcPr>
          <w:p w14:paraId="620B1E99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Metagenomics/ or Next generation sequencing/ or high throughput sequencing/ or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virome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 capture.mp.</w:t>
            </w:r>
          </w:p>
        </w:tc>
      </w:tr>
      <w:tr w:rsidR="00D25AEF" w:rsidRPr="00830D2D" w14:paraId="6B5424CF" w14:textId="77777777" w:rsidTr="00A5282C">
        <w:tc>
          <w:tcPr>
            <w:tcW w:w="1413" w:type="dxa"/>
          </w:tcPr>
          <w:p w14:paraId="59C02BCF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03" w:type="dxa"/>
          </w:tcPr>
          <w:p w14:paraId="3C5D88C1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Serology/ or serology.mp. or Serologic Tests/</w:t>
            </w:r>
          </w:p>
        </w:tc>
      </w:tr>
      <w:tr w:rsidR="00D25AEF" w:rsidRPr="00830D2D" w14:paraId="707688A0" w14:textId="77777777" w:rsidTr="00A5282C">
        <w:tc>
          <w:tcPr>
            <w:tcW w:w="1413" w:type="dxa"/>
          </w:tcPr>
          <w:p w14:paraId="16150B18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03" w:type="dxa"/>
          </w:tcPr>
          <w:p w14:paraId="40574ECB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D25AEF" w:rsidRPr="00830D2D" w14:paraId="3445121A" w14:textId="77777777" w:rsidTr="00A5282C">
        <w:tc>
          <w:tcPr>
            <w:tcW w:w="1413" w:type="dxa"/>
          </w:tcPr>
          <w:p w14:paraId="0E645BE3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03" w:type="dxa"/>
          </w:tcPr>
          <w:p w14:paraId="3B25CD63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3 or 4</w:t>
            </w:r>
          </w:p>
        </w:tc>
      </w:tr>
      <w:tr w:rsidR="00D25AEF" w:rsidRPr="00830D2D" w14:paraId="45DF0A2F" w14:textId="77777777" w:rsidTr="00A5282C">
        <w:tc>
          <w:tcPr>
            <w:tcW w:w="1413" w:type="dxa"/>
          </w:tcPr>
          <w:p w14:paraId="58D43FB1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03" w:type="dxa"/>
          </w:tcPr>
          <w:p w14:paraId="619C57BE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5 or 6</w:t>
            </w:r>
          </w:p>
        </w:tc>
      </w:tr>
      <w:tr w:rsidR="00D25AEF" w:rsidRPr="00830D2D" w14:paraId="2531F590" w14:textId="77777777" w:rsidTr="00A5282C">
        <w:tc>
          <w:tcPr>
            <w:tcW w:w="1413" w:type="dxa"/>
          </w:tcPr>
          <w:p w14:paraId="18969813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03" w:type="dxa"/>
          </w:tcPr>
          <w:p w14:paraId="6454D310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8 and 9 and 10</w:t>
            </w:r>
          </w:p>
        </w:tc>
      </w:tr>
      <w:tr w:rsidR="00D25AEF" w:rsidRPr="00830D2D" w14:paraId="0C508D37" w14:textId="77777777" w:rsidTr="00A5282C">
        <w:tc>
          <w:tcPr>
            <w:tcW w:w="1413" w:type="dxa"/>
          </w:tcPr>
          <w:p w14:paraId="08A66C9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03" w:type="dxa"/>
          </w:tcPr>
          <w:p w14:paraId="73A1413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7 and 11</w:t>
            </w:r>
          </w:p>
        </w:tc>
      </w:tr>
      <w:tr w:rsidR="00D25AEF" w:rsidRPr="00830D2D" w14:paraId="5D45072E" w14:textId="77777777" w:rsidTr="00A5282C">
        <w:tc>
          <w:tcPr>
            <w:tcW w:w="1413" w:type="dxa"/>
          </w:tcPr>
          <w:p w14:paraId="0946388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03" w:type="dxa"/>
          </w:tcPr>
          <w:p w14:paraId="65F403D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1 not 12</w:t>
            </w:r>
          </w:p>
        </w:tc>
      </w:tr>
      <w:tr w:rsidR="00D25AEF" w:rsidRPr="00830D2D" w14:paraId="361E51BC" w14:textId="77777777" w:rsidTr="00A5282C">
        <w:tc>
          <w:tcPr>
            <w:tcW w:w="1413" w:type="dxa"/>
          </w:tcPr>
          <w:p w14:paraId="3C315E02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03" w:type="dxa"/>
          </w:tcPr>
          <w:p w14:paraId="4CF03497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Limit 13 to “review”</w:t>
            </w:r>
          </w:p>
        </w:tc>
      </w:tr>
      <w:tr w:rsidR="00D25AEF" w:rsidRPr="00830D2D" w14:paraId="48E3F1FF" w14:textId="77777777" w:rsidTr="00A5282C">
        <w:tc>
          <w:tcPr>
            <w:tcW w:w="1413" w:type="dxa"/>
          </w:tcPr>
          <w:p w14:paraId="44325AB6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03" w:type="dxa"/>
          </w:tcPr>
          <w:p w14:paraId="5ACEC18C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3 not 14</w:t>
            </w:r>
          </w:p>
        </w:tc>
      </w:tr>
      <w:tr w:rsidR="00D25AEF" w:rsidRPr="00830D2D" w14:paraId="7F2F0CFB" w14:textId="77777777" w:rsidTr="00A5282C">
        <w:tc>
          <w:tcPr>
            <w:tcW w:w="1413" w:type="dxa"/>
          </w:tcPr>
          <w:p w14:paraId="6BC7B12E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03" w:type="dxa"/>
          </w:tcPr>
          <w:p w14:paraId="66E520FA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Limit 15 to human</w:t>
            </w:r>
          </w:p>
        </w:tc>
      </w:tr>
      <w:tr w:rsidR="00D25AEF" w:rsidRPr="00830D2D" w14:paraId="2415638C" w14:textId="77777777" w:rsidTr="00A5282C">
        <w:tc>
          <w:tcPr>
            <w:tcW w:w="1413" w:type="dxa"/>
          </w:tcPr>
          <w:p w14:paraId="4B11E42E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03" w:type="dxa"/>
          </w:tcPr>
          <w:p w14:paraId="086BA13D" w14:textId="77777777" w:rsidR="00D25AEF" w:rsidRPr="00830D2D" w:rsidRDefault="00D25AEF" w:rsidP="00A52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D2D">
              <w:rPr>
                <w:rFonts w:ascii="Times New Roman" w:hAnsi="Times New Roman" w:cs="Times New Roman"/>
                <w:sz w:val="24"/>
                <w:szCs w:val="24"/>
              </w:rPr>
              <w:t xml:space="preserve">Limit 16 to </w:t>
            </w:r>
            <w:proofErr w:type="spellStart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830D2D">
              <w:rPr>
                <w:rFonts w:ascii="Times New Roman" w:hAnsi="Times New Roman" w:cs="Times New Roman"/>
                <w:sz w:val="24"/>
                <w:szCs w:val="24"/>
              </w:rPr>
              <w:t>=”2000-Current”</w:t>
            </w:r>
          </w:p>
        </w:tc>
      </w:tr>
    </w:tbl>
    <w:p w14:paraId="6398C926" w14:textId="77777777" w:rsidR="00D25AEF" w:rsidRDefault="00D25AEF" w:rsidP="00D25AEF">
      <w:pPr>
        <w:rPr>
          <w:rFonts w:ascii="Times New Roman" w:hAnsi="Times New Roman" w:cs="Times New Roman"/>
          <w:sz w:val="24"/>
          <w:szCs w:val="24"/>
        </w:rPr>
      </w:pPr>
    </w:p>
    <w:p w14:paraId="7769A818" w14:textId="77777777" w:rsidR="00D25AEF" w:rsidRPr="003042E2" w:rsidRDefault="00D25AEF" w:rsidP="00D25A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629323" w14:textId="77777777" w:rsidR="00D25AEF" w:rsidRDefault="00D25AEF" w:rsidP="00D25AEF"/>
    <w:p w14:paraId="11033629" w14:textId="77777777" w:rsidR="00D25AEF" w:rsidRDefault="00D25AEF" w:rsidP="003E4610">
      <w:pPr>
        <w:rPr>
          <w:rFonts w:ascii="Times New Roman" w:hAnsi="Times New Roman" w:cs="Times New Roman"/>
          <w:b/>
          <w:bCs/>
          <w:sz w:val="24"/>
          <w:szCs w:val="24"/>
        </w:rPr>
        <w:sectPr w:rsidR="00D25AEF" w:rsidSect="00D25A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A0667F" w14:textId="5567FA89" w:rsidR="003E4610" w:rsidRDefault="003E4610" w:rsidP="003E46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</w:p>
    <w:p w14:paraId="54891909" w14:textId="77777777" w:rsidR="003E4610" w:rsidRPr="009B3811" w:rsidRDefault="003E4610" w:rsidP="003E461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Pr="009B381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9B3811">
        <w:rPr>
          <w:rFonts w:ascii="Times New Roman" w:hAnsi="Times New Roman" w:cs="Times New Roman"/>
          <w:color w:val="auto"/>
          <w:sz w:val="24"/>
          <w:szCs w:val="24"/>
        </w:rPr>
        <w:t xml:space="preserve"> Meta-analyses of specified individual virus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IA development</w:t>
      </w:r>
      <w:r w:rsidRPr="009B3811">
        <w:rPr>
          <w:rFonts w:ascii="Times New Roman" w:hAnsi="Times New Roman" w:cs="Times New Roman"/>
          <w:color w:val="auto"/>
          <w:sz w:val="24"/>
          <w:szCs w:val="24"/>
        </w:rPr>
        <w:t>, including for number of individuals positive and number of samples positive for the virus</w:t>
      </w: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1702"/>
        <w:gridCol w:w="1236"/>
        <w:gridCol w:w="928"/>
        <w:gridCol w:w="1530"/>
        <w:gridCol w:w="700"/>
        <w:gridCol w:w="2693"/>
        <w:gridCol w:w="1701"/>
        <w:gridCol w:w="709"/>
        <w:gridCol w:w="2830"/>
      </w:tblGrid>
      <w:tr w:rsidR="003E4610" w14:paraId="55E12F35" w14:textId="77777777" w:rsidTr="0070578C">
        <w:trPr>
          <w:jc w:val="center"/>
        </w:trPr>
        <w:tc>
          <w:tcPr>
            <w:tcW w:w="1702" w:type="dxa"/>
            <w:vMerge w:val="restart"/>
            <w:shd w:val="clear" w:color="auto" w:fill="D9D9D9" w:themeFill="background1" w:themeFillShade="D9"/>
            <w:vAlign w:val="center"/>
          </w:tcPr>
          <w:p w14:paraId="2A9254B3" w14:textId="77777777" w:rsidR="003E4610" w:rsidRPr="00D17A7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*</w:t>
            </w:r>
          </w:p>
        </w:tc>
        <w:tc>
          <w:tcPr>
            <w:tcW w:w="1236" w:type="dxa"/>
            <w:vMerge w:val="restart"/>
            <w:shd w:val="clear" w:color="auto" w:fill="D9D9D9" w:themeFill="background1" w:themeFillShade="D9"/>
            <w:vAlign w:val="center"/>
          </w:tcPr>
          <w:p w14:paraId="4AC8161E" w14:textId="77777777" w:rsidR="003E4610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tudies</w:t>
            </w:r>
          </w:p>
        </w:tc>
        <w:tc>
          <w:tcPr>
            <w:tcW w:w="928" w:type="dxa"/>
            <w:vMerge w:val="restart"/>
            <w:shd w:val="clear" w:color="auto" w:fill="D9D9D9" w:themeFill="background1" w:themeFillShade="D9"/>
            <w:vAlign w:val="center"/>
          </w:tcPr>
          <w:p w14:paraId="7905547D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4923" w:type="dxa"/>
            <w:gridSpan w:val="3"/>
            <w:shd w:val="clear" w:color="auto" w:fill="D9D9D9" w:themeFill="background1" w:themeFillShade="D9"/>
          </w:tcPr>
          <w:p w14:paraId="5C872636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ndividuals positive</w:t>
            </w:r>
          </w:p>
        </w:tc>
        <w:tc>
          <w:tcPr>
            <w:tcW w:w="5240" w:type="dxa"/>
            <w:gridSpan w:val="3"/>
            <w:shd w:val="clear" w:color="auto" w:fill="D9D9D9" w:themeFill="background1" w:themeFillShade="D9"/>
          </w:tcPr>
          <w:p w14:paraId="47D1C78C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amples positive</w:t>
            </w:r>
          </w:p>
        </w:tc>
      </w:tr>
      <w:tr w:rsidR="003E4610" w14:paraId="40DD2C87" w14:textId="77777777" w:rsidTr="0070578C">
        <w:trPr>
          <w:jc w:val="center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3ADCECEE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D9D9D9" w:themeFill="background1" w:themeFillShade="D9"/>
          </w:tcPr>
          <w:p w14:paraId="487A36C9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D9D9D9" w:themeFill="background1" w:themeFillShade="D9"/>
          </w:tcPr>
          <w:p w14:paraId="13948C12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4CE5A37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3B67DB5A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1A56F0B4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45CD72D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8B78C26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0" w:type="dxa"/>
            <w:shd w:val="clear" w:color="auto" w:fill="D9D9D9" w:themeFill="background1" w:themeFillShade="D9"/>
            <w:vAlign w:val="center"/>
          </w:tcPr>
          <w:p w14:paraId="44886D7D" w14:textId="77777777" w:rsidR="003E4610" w:rsidRPr="007B343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4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</w:t>
            </w:r>
          </w:p>
        </w:tc>
      </w:tr>
      <w:tr w:rsidR="003E4610" w14:paraId="0CA6C065" w14:textId="77777777" w:rsidTr="0070578C">
        <w:trPr>
          <w:jc w:val="center"/>
        </w:trPr>
        <w:tc>
          <w:tcPr>
            <w:tcW w:w="1702" w:type="dxa"/>
          </w:tcPr>
          <w:p w14:paraId="000201E7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erovirus </w:t>
            </w:r>
          </w:p>
        </w:tc>
        <w:tc>
          <w:tcPr>
            <w:tcW w:w="1236" w:type="dxa"/>
          </w:tcPr>
          <w:p w14:paraId="680F99A3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sample </w:t>
            </w:r>
          </w:p>
        </w:tc>
        <w:tc>
          <w:tcPr>
            <w:tcW w:w="928" w:type="dxa"/>
          </w:tcPr>
          <w:p w14:paraId="3985EE30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620F8552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86-1.48)</w:t>
            </w:r>
          </w:p>
        </w:tc>
        <w:tc>
          <w:tcPr>
            <w:tcW w:w="700" w:type="dxa"/>
          </w:tcPr>
          <w:p w14:paraId="087A8B7C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693" w:type="dxa"/>
          </w:tcPr>
          <w:p w14:paraId="6045CEB7" w14:textId="77777777" w:rsidR="003E4610" w:rsidRPr="008A4B91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; P = 0.77; I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711824EF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0-1.28)</w:t>
            </w:r>
          </w:p>
        </w:tc>
        <w:tc>
          <w:tcPr>
            <w:tcW w:w="709" w:type="dxa"/>
          </w:tcPr>
          <w:p w14:paraId="464DD897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830" w:type="dxa"/>
          </w:tcPr>
          <w:p w14:paraId="337AE4C2" w14:textId="77777777" w:rsidR="003E4610" w:rsidRPr="007E7C56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; P = 0.76; I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29FFC1EA" w14:textId="77777777" w:rsidTr="0070578C">
        <w:trPr>
          <w:jc w:val="center"/>
        </w:trPr>
        <w:tc>
          <w:tcPr>
            <w:tcW w:w="1702" w:type="dxa"/>
          </w:tcPr>
          <w:p w14:paraId="742F94F7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erovirus </w:t>
            </w:r>
          </w:p>
        </w:tc>
        <w:tc>
          <w:tcPr>
            <w:tcW w:w="1236" w:type="dxa"/>
          </w:tcPr>
          <w:p w14:paraId="6072C35C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2DBD9589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5D1E7EF0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87-1.51)</w:t>
            </w:r>
          </w:p>
        </w:tc>
        <w:tc>
          <w:tcPr>
            <w:tcW w:w="700" w:type="dxa"/>
          </w:tcPr>
          <w:p w14:paraId="75F892AD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693" w:type="dxa"/>
          </w:tcPr>
          <w:p w14:paraId="5C2000B7" w14:textId="77777777" w:rsidR="003E4610" w:rsidRPr="008A4B91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; P = 0.69; I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52C84EB6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1.00-1.29)</w:t>
            </w:r>
          </w:p>
        </w:tc>
        <w:tc>
          <w:tcPr>
            <w:tcW w:w="709" w:type="dxa"/>
          </w:tcPr>
          <w:p w14:paraId="69807AF9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830" w:type="dxa"/>
          </w:tcPr>
          <w:p w14:paraId="00FAA104" w14:textId="77777777" w:rsidR="003E4610" w:rsidRPr="007E7C56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; P = 0.68; I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3E3FC74D" w14:textId="77777777" w:rsidTr="0070578C">
        <w:trPr>
          <w:jc w:val="center"/>
        </w:trPr>
        <w:tc>
          <w:tcPr>
            <w:tcW w:w="1702" w:type="dxa"/>
          </w:tcPr>
          <w:p w14:paraId="53BEEEF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erovirus </w:t>
            </w:r>
          </w:p>
        </w:tc>
        <w:tc>
          <w:tcPr>
            <w:tcW w:w="1236" w:type="dxa"/>
          </w:tcPr>
          <w:p w14:paraId="5EE297F1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928" w:type="dxa"/>
          </w:tcPr>
          <w:p w14:paraId="35EBD3AA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3323F5CD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23-2.77)</w:t>
            </w:r>
          </w:p>
        </w:tc>
        <w:tc>
          <w:tcPr>
            <w:tcW w:w="700" w:type="dxa"/>
          </w:tcPr>
          <w:p w14:paraId="05999989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693" w:type="dxa"/>
          </w:tcPr>
          <w:p w14:paraId="70A3CAFF" w14:textId="77777777" w:rsidR="003E4610" w:rsidRPr="008A4B91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.81; P = 0.37; I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56AF9B9C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24-2.73)</w:t>
            </w:r>
          </w:p>
        </w:tc>
        <w:tc>
          <w:tcPr>
            <w:tcW w:w="709" w:type="dxa"/>
          </w:tcPr>
          <w:p w14:paraId="29F19CFE" w14:textId="77777777" w:rsidR="003E4610" w:rsidRPr="0044339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830" w:type="dxa"/>
          </w:tcPr>
          <w:p w14:paraId="352096A3" w14:textId="77777777" w:rsidR="003E4610" w:rsidRPr="007E7C56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0.78; P = 0.38; I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59CE120A" w14:textId="77777777" w:rsidTr="0070578C">
        <w:trPr>
          <w:jc w:val="center"/>
        </w:trPr>
        <w:tc>
          <w:tcPr>
            <w:tcW w:w="1702" w:type="dxa"/>
          </w:tcPr>
          <w:p w14:paraId="2FCDB7E1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virus A</w:t>
            </w:r>
          </w:p>
        </w:tc>
        <w:tc>
          <w:tcPr>
            <w:tcW w:w="1236" w:type="dxa"/>
          </w:tcPr>
          <w:p w14:paraId="02140397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54DA6AF5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A460E33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84-1.50)</w:t>
            </w:r>
          </w:p>
        </w:tc>
        <w:tc>
          <w:tcPr>
            <w:tcW w:w="700" w:type="dxa"/>
          </w:tcPr>
          <w:p w14:paraId="4C9B992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93" w:type="dxa"/>
          </w:tcPr>
          <w:p w14:paraId="084FA38C" w14:textId="77777777" w:rsidR="003E4610" w:rsidRPr="008A4B91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;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; I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7241E9A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.43-5.94)</w:t>
            </w:r>
          </w:p>
        </w:tc>
        <w:tc>
          <w:tcPr>
            <w:tcW w:w="709" w:type="dxa"/>
          </w:tcPr>
          <w:p w14:paraId="65AE9E6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830" w:type="dxa"/>
          </w:tcPr>
          <w:p w14:paraId="7700190D" w14:textId="77777777" w:rsidR="003E4610" w:rsidRPr="007E7C56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;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; I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E4610" w14:paraId="572E0AD3" w14:textId="77777777" w:rsidTr="0070578C">
        <w:trPr>
          <w:jc w:val="center"/>
        </w:trPr>
        <w:tc>
          <w:tcPr>
            <w:tcW w:w="1702" w:type="dxa"/>
          </w:tcPr>
          <w:p w14:paraId="5196EF76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virus B</w:t>
            </w:r>
          </w:p>
        </w:tc>
        <w:tc>
          <w:tcPr>
            <w:tcW w:w="1236" w:type="dxa"/>
          </w:tcPr>
          <w:p w14:paraId="266D55F0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4B86AA62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0843556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74-1.32)</w:t>
            </w:r>
          </w:p>
        </w:tc>
        <w:tc>
          <w:tcPr>
            <w:tcW w:w="700" w:type="dxa"/>
          </w:tcPr>
          <w:p w14:paraId="1A304E86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693" w:type="dxa"/>
          </w:tcPr>
          <w:p w14:paraId="4A41390E" w14:textId="77777777" w:rsidR="003E4610" w:rsidRPr="008A4B91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;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>; I</w:t>
            </w:r>
            <w:r w:rsidRPr="008A4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A4B91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4336A7C6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1.01-1.42)</w:t>
            </w:r>
          </w:p>
        </w:tc>
        <w:tc>
          <w:tcPr>
            <w:tcW w:w="709" w:type="dxa"/>
          </w:tcPr>
          <w:p w14:paraId="22CF4108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830" w:type="dxa"/>
          </w:tcPr>
          <w:p w14:paraId="03FE8B2E" w14:textId="77777777" w:rsidR="003E4610" w:rsidRPr="007E7C56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;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>; I</w:t>
            </w:r>
            <w:r w:rsidRPr="007E7C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E7C56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2A09BFAB" w14:textId="77777777" w:rsidTr="0070578C">
        <w:trPr>
          <w:jc w:val="center"/>
        </w:trPr>
        <w:tc>
          <w:tcPr>
            <w:tcW w:w="1702" w:type="dxa"/>
          </w:tcPr>
          <w:p w14:paraId="1C621373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echovirus </w:t>
            </w:r>
          </w:p>
        </w:tc>
        <w:tc>
          <w:tcPr>
            <w:tcW w:w="1236" w:type="dxa"/>
          </w:tcPr>
          <w:p w14:paraId="7990F19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48917E15" w14:textId="77777777" w:rsidR="003E4610" w:rsidRPr="0013434B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109EBD14" w14:textId="77777777" w:rsidR="003E4610" w:rsidRPr="0013434B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3-1.10)</w:t>
            </w:r>
          </w:p>
        </w:tc>
        <w:tc>
          <w:tcPr>
            <w:tcW w:w="700" w:type="dxa"/>
          </w:tcPr>
          <w:p w14:paraId="34C86CC0" w14:textId="77777777" w:rsidR="003E4610" w:rsidRPr="0013434B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693" w:type="dxa"/>
          </w:tcPr>
          <w:p w14:paraId="0800DC58" w14:textId="77777777" w:rsidR="003E4610" w:rsidRPr="00B7798F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98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B77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7798F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B7798F">
              <w:rPr>
                <w:rFonts w:ascii="Times New Roman" w:hAnsi="Times New Roman" w:cs="Times New Roman"/>
                <w:sz w:val="20"/>
                <w:szCs w:val="20"/>
              </w:rPr>
              <w:t>; P = 0.71; I</w:t>
            </w:r>
            <w:r w:rsidRPr="00B77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7798F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2411C03C" w14:textId="77777777" w:rsidR="003E4610" w:rsidRPr="0013434B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32-1.35)</w:t>
            </w:r>
          </w:p>
        </w:tc>
        <w:tc>
          <w:tcPr>
            <w:tcW w:w="709" w:type="dxa"/>
          </w:tcPr>
          <w:p w14:paraId="58089457" w14:textId="77777777" w:rsidR="003E4610" w:rsidRPr="0013434B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830" w:type="dxa"/>
          </w:tcPr>
          <w:p w14:paraId="5C2F9F93" w14:textId="77777777" w:rsidR="003E4610" w:rsidRPr="00B57CFF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CF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B57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7CFF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 w:rsidRPr="00B57CFF">
              <w:rPr>
                <w:rFonts w:ascii="Times New Roman" w:hAnsi="Times New Roman" w:cs="Times New Roman"/>
                <w:sz w:val="20"/>
                <w:szCs w:val="20"/>
              </w:rPr>
              <w:t>; P = 0.009; I</w:t>
            </w:r>
            <w:r w:rsidRPr="00B57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7CFF">
              <w:rPr>
                <w:rFonts w:ascii="Times New Roman" w:hAnsi="Times New Roman" w:cs="Times New Roman"/>
                <w:sz w:val="20"/>
                <w:szCs w:val="20"/>
              </w:rPr>
              <w:t xml:space="preserve"> = 74%</w:t>
            </w:r>
          </w:p>
        </w:tc>
      </w:tr>
      <w:tr w:rsidR="003E4610" w14:paraId="23B7C284" w14:textId="77777777" w:rsidTr="0070578C">
        <w:trPr>
          <w:jc w:val="center"/>
        </w:trPr>
        <w:tc>
          <w:tcPr>
            <w:tcW w:w="1702" w:type="dxa"/>
          </w:tcPr>
          <w:p w14:paraId="530AC0DC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virus</w:t>
            </w:r>
          </w:p>
        </w:tc>
        <w:tc>
          <w:tcPr>
            <w:tcW w:w="1236" w:type="dxa"/>
          </w:tcPr>
          <w:p w14:paraId="5E95AB8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sample</w:t>
            </w:r>
          </w:p>
        </w:tc>
        <w:tc>
          <w:tcPr>
            <w:tcW w:w="928" w:type="dxa"/>
          </w:tcPr>
          <w:p w14:paraId="2EE28B06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3FC405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0.12-1.97)</w:t>
            </w:r>
          </w:p>
        </w:tc>
        <w:tc>
          <w:tcPr>
            <w:tcW w:w="700" w:type="dxa"/>
          </w:tcPr>
          <w:p w14:paraId="3F3E322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693" w:type="dxa"/>
          </w:tcPr>
          <w:p w14:paraId="50172AD5" w14:textId="77777777" w:rsidR="003E4610" w:rsidRPr="00F224A8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4A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224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24A8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F224A8">
              <w:rPr>
                <w:rFonts w:ascii="Times New Roman" w:hAnsi="Times New Roman" w:cs="Times New Roman"/>
                <w:sz w:val="20"/>
                <w:szCs w:val="20"/>
              </w:rPr>
              <w:t>; P = 0.45; I</w:t>
            </w:r>
            <w:r w:rsidRPr="00F224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24A8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23D3025A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710DE96B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30" w:type="dxa"/>
          </w:tcPr>
          <w:p w14:paraId="3DC0ACF3" w14:textId="77777777" w:rsidR="003E4610" w:rsidRPr="00B57CFF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4610" w14:paraId="65DA6013" w14:textId="77777777" w:rsidTr="0070578C">
        <w:trPr>
          <w:jc w:val="center"/>
        </w:trPr>
        <w:tc>
          <w:tcPr>
            <w:tcW w:w="1702" w:type="dxa"/>
          </w:tcPr>
          <w:p w14:paraId="5BAE0C6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virus</w:t>
            </w:r>
          </w:p>
        </w:tc>
        <w:tc>
          <w:tcPr>
            <w:tcW w:w="1236" w:type="dxa"/>
          </w:tcPr>
          <w:p w14:paraId="3F1FC6E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411F72AD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E7F24F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07-1.50)</w:t>
            </w:r>
          </w:p>
        </w:tc>
        <w:tc>
          <w:tcPr>
            <w:tcW w:w="700" w:type="dxa"/>
          </w:tcPr>
          <w:p w14:paraId="1EBB35C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693" w:type="dxa"/>
          </w:tcPr>
          <w:p w14:paraId="0F0B3045" w14:textId="77777777" w:rsidR="003E4610" w:rsidRPr="00AD096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96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AD09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D0960">
              <w:rPr>
                <w:rFonts w:ascii="Times New Roman" w:hAnsi="Times New Roman" w:cs="Times New Roman"/>
                <w:sz w:val="20"/>
                <w:szCs w:val="20"/>
              </w:rPr>
              <w:t xml:space="preserve"> = 0.00; P = 0.99; I</w:t>
            </w:r>
            <w:r w:rsidRPr="00AD09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D0960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3B478F26" w14:textId="77777777" w:rsidR="003E4610" w:rsidRPr="00657071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071">
              <w:rPr>
                <w:rFonts w:ascii="Times New Roman" w:hAnsi="Times New Roman" w:cs="Times New Roman"/>
                <w:sz w:val="20"/>
                <w:szCs w:val="20"/>
              </w:rPr>
              <w:t>0.75 (0.29-1.94)</w:t>
            </w:r>
          </w:p>
        </w:tc>
        <w:tc>
          <w:tcPr>
            <w:tcW w:w="709" w:type="dxa"/>
          </w:tcPr>
          <w:p w14:paraId="434B749A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830" w:type="dxa"/>
          </w:tcPr>
          <w:p w14:paraId="40C522F1" w14:textId="77777777" w:rsidR="003E4610" w:rsidRPr="00C56B0B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B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56B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56B0B">
              <w:rPr>
                <w:rFonts w:ascii="Times New Roman" w:hAnsi="Times New Roman" w:cs="Times New Roman"/>
                <w:sz w:val="20"/>
                <w:szCs w:val="20"/>
              </w:rPr>
              <w:t xml:space="preserve"> = 0.29; P = 0.59; I</w:t>
            </w:r>
            <w:r w:rsidRPr="00C56B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56B0B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3E626CCB" w14:textId="77777777" w:rsidTr="0070578C">
        <w:trPr>
          <w:jc w:val="center"/>
        </w:trPr>
        <w:tc>
          <w:tcPr>
            <w:tcW w:w="1702" w:type="dxa"/>
          </w:tcPr>
          <w:p w14:paraId="05A4A1A8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BB9">
              <w:rPr>
                <w:rFonts w:ascii="Times New Roman" w:hAnsi="Times New Roman" w:cs="Times New Roman"/>
                <w:sz w:val="20"/>
                <w:szCs w:val="20"/>
              </w:rPr>
              <w:t>Bocaparvovi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17DA5AF6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sample </w:t>
            </w:r>
          </w:p>
        </w:tc>
        <w:tc>
          <w:tcPr>
            <w:tcW w:w="928" w:type="dxa"/>
          </w:tcPr>
          <w:p w14:paraId="2EE05A4C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6FF4E1A9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BB9">
              <w:rPr>
                <w:rFonts w:ascii="Times New Roman" w:hAnsi="Times New Roman" w:cs="Times New Roman"/>
                <w:sz w:val="20"/>
                <w:szCs w:val="20"/>
              </w:rPr>
              <w:t>0.95 (0.72-1.25)</w:t>
            </w:r>
          </w:p>
        </w:tc>
        <w:tc>
          <w:tcPr>
            <w:tcW w:w="700" w:type="dxa"/>
          </w:tcPr>
          <w:p w14:paraId="2081F83F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693" w:type="dxa"/>
          </w:tcPr>
          <w:p w14:paraId="351D5970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71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41FCDB47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1-1.08)</w:t>
            </w:r>
          </w:p>
        </w:tc>
        <w:tc>
          <w:tcPr>
            <w:tcW w:w="709" w:type="dxa"/>
          </w:tcPr>
          <w:p w14:paraId="1C751879" w14:textId="77777777" w:rsidR="003E4610" w:rsidRPr="0025461E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61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830" w:type="dxa"/>
          </w:tcPr>
          <w:p w14:paraId="5338A017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82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14FFE965" w14:textId="77777777" w:rsidTr="0070578C">
        <w:trPr>
          <w:jc w:val="center"/>
        </w:trPr>
        <w:tc>
          <w:tcPr>
            <w:tcW w:w="1702" w:type="dxa"/>
          </w:tcPr>
          <w:p w14:paraId="60F48ACD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caparvovirus </w:t>
            </w:r>
          </w:p>
        </w:tc>
        <w:tc>
          <w:tcPr>
            <w:tcW w:w="1236" w:type="dxa"/>
          </w:tcPr>
          <w:p w14:paraId="207DB942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1238EA34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2C7D7C79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71-1.23)</w:t>
            </w:r>
          </w:p>
        </w:tc>
        <w:tc>
          <w:tcPr>
            <w:tcW w:w="700" w:type="dxa"/>
          </w:tcPr>
          <w:p w14:paraId="651CEE8B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93" w:type="dxa"/>
          </w:tcPr>
          <w:p w14:paraId="21F83A5E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82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4AE3E2E4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1-1.08)</w:t>
            </w:r>
          </w:p>
        </w:tc>
        <w:tc>
          <w:tcPr>
            <w:tcW w:w="709" w:type="dxa"/>
          </w:tcPr>
          <w:p w14:paraId="23842E41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830" w:type="dxa"/>
          </w:tcPr>
          <w:p w14:paraId="20EF3CE5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95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775DCDDE" w14:textId="77777777" w:rsidTr="0070578C">
        <w:trPr>
          <w:jc w:val="center"/>
        </w:trPr>
        <w:tc>
          <w:tcPr>
            <w:tcW w:w="1702" w:type="dxa"/>
          </w:tcPr>
          <w:p w14:paraId="38A9971E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ellovirid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236" w:type="dxa"/>
          </w:tcPr>
          <w:p w14:paraId="5D17220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sample </w:t>
            </w:r>
          </w:p>
        </w:tc>
        <w:tc>
          <w:tcPr>
            <w:tcW w:w="928" w:type="dxa"/>
          </w:tcPr>
          <w:p w14:paraId="5B8249DA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30581713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72-1.44)</w:t>
            </w:r>
          </w:p>
        </w:tc>
        <w:tc>
          <w:tcPr>
            <w:tcW w:w="700" w:type="dxa"/>
          </w:tcPr>
          <w:p w14:paraId="3E79F670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693" w:type="dxa"/>
          </w:tcPr>
          <w:p w14:paraId="67F00BEA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60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7F05F90E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84-1.34)</w:t>
            </w:r>
          </w:p>
        </w:tc>
        <w:tc>
          <w:tcPr>
            <w:tcW w:w="709" w:type="dxa"/>
          </w:tcPr>
          <w:p w14:paraId="23308141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830" w:type="dxa"/>
          </w:tcPr>
          <w:p w14:paraId="16DB5523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48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43BAF453" w14:textId="77777777" w:rsidTr="0070578C">
        <w:trPr>
          <w:jc w:val="center"/>
        </w:trPr>
        <w:tc>
          <w:tcPr>
            <w:tcW w:w="1702" w:type="dxa"/>
          </w:tcPr>
          <w:p w14:paraId="64AFB9A7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ellovirid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236" w:type="dxa"/>
          </w:tcPr>
          <w:p w14:paraId="44722D2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6B3C4507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2311F66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4-1.57)</w:t>
            </w:r>
          </w:p>
        </w:tc>
        <w:tc>
          <w:tcPr>
            <w:tcW w:w="700" w:type="dxa"/>
          </w:tcPr>
          <w:p w14:paraId="318E374A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693" w:type="dxa"/>
          </w:tcPr>
          <w:p w14:paraId="37EBE44F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56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6FA26DA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86-1.39)</w:t>
            </w:r>
          </w:p>
        </w:tc>
        <w:tc>
          <w:tcPr>
            <w:tcW w:w="709" w:type="dxa"/>
          </w:tcPr>
          <w:p w14:paraId="4556BB40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830" w:type="dxa"/>
          </w:tcPr>
          <w:p w14:paraId="2B5A56A6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42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28CF8FB4" w14:textId="77777777" w:rsidTr="0070578C">
        <w:trPr>
          <w:jc w:val="center"/>
        </w:trPr>
        <w:tc>
          <w:tcPr>
            <w:tcW w:w="1702" w:type="dxa"/>
          </w:tcPr>
          <w:p w14:paraId="763BDBB5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povirus </w:t>
            </w:r>
          </w:p>
        </w:tc>
        <w:tc>
          <w:tcPr>
            <w:tcW w:w="1236" w:type="dxa"/>
          </w:tcPr>
          <w:p w14:paraId="71689A80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54FC0221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62EA9FE7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81-1.47)</w:t>
            </w:r>
          </w:p>
        </w:tc>
        <w:tc>
          <w:tcPr>
            <w:tcW w:w="700" w:type="dxa"/>
          </w:tcPr>
          <w:p w14:paraId="5E053AAE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93" w:type="dxa"/>
          </w:tcPr>
          <w:p w14:paraId="09A91648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81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36C87F4E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6-1.25)</w:t>
            </w:r>
          </w:p>
        </w:tc>
        <w:tc>
          <w:tcPr>
            <w:tcW w:w="709" w:type="dxa"/>
          </w:tcPr>
          <w:p w14:paraId="44C8A130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830" w:type="dxa"/>
          </w:tcPr>
          <w:p w14:paraId="5FDC7DB6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80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31D524A9" w14:textId="77777777" w:rsidTr="0070578C">
        <w:trPr>
          <w:jc w:val="center"/>
        </w:trPr>
        <w:tc>
          <w:tcPr>
            <w:tcW w:w="1702" w:type="dxa"/>
          </w:tcPr>
          <w:p w14:paraId="3DC8A509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ovirus </w:t>
            </w:r>
          </w:p>
        </w:tc>
        <w:tc>
          <w:tcPr>
            <w:tcW w:w="1236" w:type="dxa"/>
          </w:tcPr>
          <w:p w14:paraId="55703065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4BFD82A2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78968ED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06-3.79)</w:t>
            </w:r>
          </w:p>
        </w:tc>
        <w:tc>
          <w:tcPr>
            <w:tcW w:w="700" w:type="dxa"/>
          </w:tcPr>
          <w:p w14:paraId="4D8B3166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693" w:type="dxa"/>
          </w:tcPr>
          <w:p w14:paraId="6FF30612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13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57%</w:t>
            </w:r>
          </w:p>
        </w:tc>
        <w:tc>
          <w:tcPr>
            <w:tcW w:w="1701" w:type="dxa"/>
          </w:tcPr>
          <w:p w14:paraId="593CCF95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51 (0.06-4.12)</w:t>
            </w:r>
          </w:p>
        </w:tc>
        <w:tc>
          <w:tcPr>
            <w:tcW w:w="709" w:type="dxa"/>
          </w:tcPr>
          <w:p w14:paraId="0CF46877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830" w:type="dxa"/>
          </w:tcPr>
          <w:p w14:paraId="17584ED6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2.39; P = 0.12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58%</w:t>
            </w:r>
          </w:p>
        </w:tc>
      </w:tr>
      <w:tr w:rsidR="003E4610" w14:paraId="50F72ECB" w14:textId="77777777" w:rsidTr="0070578C">
        <w:trPr>
          <w:jc w:val="center"/>
        </w:trPr>
        <w:tc>
          <w:tcPr>
            <w:tcW w:w="1702" w:type="dxa"/>
          </w:tcPr>
          <w:p w14:paraId="58EC34B8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diovirus </w:t>
            </w:r>
          </w:p>
        </w:tc>
        <w:tc>
          <w:tcPr>
            <w:tcW w:w="1236" w:type="dxa"/>
          </w:tcPr>
          <w:p w14:paraId="78AF6210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sample </w:t>
            </w:r>
          </w:p>
        </w:tc>
        <w:tc>
          <w:tcPr>
            <w:tcW w:w="928" w:type="dxa"/>
          </w:tcPr>
          <w:p w14:paraId="7B51FD3D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36D1010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25-2.32)</w:t>
            </w:r>
          </w:p>
        </w:tc>
        <w:tc>
          <w:tcPr>
            <w:tcW w:w="700" w:type="dxa"/>
          </w:tcPr>
          <w:p w14:paraId="5A0DF5E0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93" w:type="dxa"/>
          </w:tcPr>
          <w:p w14:paraId="649E77D3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28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22%</w:t>
            </w:r>
          </w:p>
        </w:tc>
        <w:tc>
          <w:tcPr>
            <w:tcW w:w="1701" w:type="dxa"/>
          </w:tcPr>
          <w:p w14:paraId="2E67D79C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79 (0.26-2.39)</w:t>
            </w:r>
          </w:p>
        </w:tc>
        <w:tc>
          <w:tcPr>
            <w:tcW w:w="709" w:type="dxa"/>
          </w:tcPr>
          <w:p w14:paraId="60C73C1C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830" w:type="dxa"/>
          </w:tcPr>
          <w:p w14:paraId="5659E01A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; P = 0.27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23%</w:t>
            </w:r>
          </w:p>
        </w:tc>
      </w:tr>
      <w:tr w:rsidR="003E4610" w14:paraId="198E630D" w14:textId="77777777" w:rsidTr="0070578C">
        <w:trPr>
          <w:jc w:val="center"/>
        </w:trPr>
        <w:tc>
          <w:tcPr>
            <w:tcW w:w="1702" w:type="dxa"/>
          </w:tcPr>
          <w:p w14:paraId="35CB0A6C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irus</w:t>
            </w:r>
          </w:p>
        </w:tc>
        <w:tc>
          <w:tcPr>
            <w:tcW w:w="1236" w:type="dxa"/>
          </w:tcPr>
          <w:p w14:paraId="495BA18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ool </w:t>
            </w:r>
          </w:p>
        </w:tc>
        <w:tc>
          <w:tcPr>
            <w:tcW w:w="928" w:type="dxa"/>
          </w:tcPr>
          <w:p w14:paraId="5B51B9F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9595DAD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09-4.31)</w:t>
            </w:r>
          </w:p>
        </w:tc>
        <w:tc>
          <w:tcPr>
            <w:tcW w:w="700" w:type="dxa"/>
          </w:tcPr>
          <w:p w14:paraId="246BA13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93" w:type="dxa"/>
          </w:tcPr>
          <w:p w14:paraId="5014C659" w14:textId="77777777" w:rsidR="003E4610" w:rsidRPr="00883713" w:rsidRDefault="003E4610" w:rsidP="0070578C">
            <w:pPr>
              <w:tabs>
                <w:tab w:val="left" w:pos="14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2.04; P = 0.15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51%</w:t>
            </w:r>
          </w:p>
        </w:tc>
        <w:tc>
          <w:tcPr>
            <w:tcW w:w="1701" w:type="dxa"/>
          </w:tcPr>
          <w:p w14:paraId="480A187A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66 (0.10-4.35)</w:t>
            </w:r>
          </w:p>
        </w:tc>
        <w:tc>
          <w:tcPr>
            <w:tcW w:w="709" w:type="dxa"/>
          </w:tcPr>
          <w:p w14:paraId="4659D97C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830" w:type="dxa"/>
          </w:tcPr>
          <w:p w14:paraId="7FF949BA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2.04; P = 0.15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51%</w:t>
            </w:r>
          </w:p>
        </w:tc>
      </w:tr>
      <w:tr w:rsidR="003E4610" w14:paraId="49EBFCCC" w14:textId="77777777" w:rsidTr="0070578C">
        <w:trPr>
          <w:jc w:val="center"/>
        </w:trPr>
        <w:tc>
          <w:tcPr>
            <w:tcW w:w="1702" w:type="dxa"/>
          </w:tcPr>
          <w:p w14:paraId="067AB494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ovirus </w:t>
            </w:r>
          </w:p>
        </w:tc>
        <w:tc>
          <w:tcPr>
            <w:tcW w:w="1236" w:type="dxa"/>
          </w:tcPr>
          <w:p w14:paraId="2C6E56DA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ool </w:t>
            </w:r>
          </w:p>
        </w:tc>
        <w:tc>
          <w:tcPr>
            <w:tcW w:w="928" w:type="dxa"/>
          </w:tcPr>
          <w:p w14:paraId="2006AEC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3B6CE4DC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0.02-2.74)</w:t>
            </w:r>
          </w:p>
        </w:tc>
        <w:tc>
          <w:tcPr>
            <w:tcW w:w="700" w:type="dxa"/>
          </w:tcPr>
          <w:p w14:paraId="5B94A576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693" w:type="dxa"/>
          </w:tcPr>
          <w:p w14:paraId="709C7C07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1.94; P = 0.16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48%</w:t>
            </w:r>
          </w:p>
        </w:tc>
        <w:tc>
          <w:tcPr>
            <w:tcW w:w="1701" w:type="dxa"/>
          </w:tcPr>
          <w:p w14:paraId="3E4F026B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16 (0.01-4.66)</w:t>
            </w:r>
          </w:p>
        </w:tc>
        <w:tc>
          <w:tcPr>
            <w:tcW w:w="709" w:type="dxa"/>
          </w:tcPr>
          <w:p w14:paraId="781C8FAB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830" w:type="dxa"/>
          </w:tcPr>
          <w:p w14:paraId="7AC09A4A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4.06; P = 0.04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75%</w:t>
            </w:r>
          </w:p>
        </w:tc>
      </w:tr>
      <w:tr w:rsidR="003E4610" w14:paraId="7DD9DF8A" w14:textId="77777777" w:rsidTr="0070578C">
        <w:trPr>
          <w:jc w:val="center"/>
        </w:trPr>
        <w:tc>
          <w:tcPr>
            <w:tcW w:w="1702" w:type="dxa"/>
          </w:tcPr>
          <w:p w14:paraId="7D4DF7F2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mastrovirus </w:t>
            </w:r>
          </w:p>
        </w:tc>
        <w:tc>
          <w:tcPr>
            <w:tcW w:w="1236" w:type="dxa"/>
          </w:tcPr>
          <w:p w14:paraId="332DF6F3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ool </w:t>
            </w:r>
          </w:p>
        </w:tc>
        <w:tc>
          <w:tcPr>
            <w:tcW w:w="928" w:type="dxa"/>
          </w:tcPr>
          <w:p w14:paraId="0567A1D2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3B7AB16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53-2.50)</w:t>
            </w:r>
          </w:p>
        </w:tc>
        <w:tc>
          <w:tcPr>
            <w:tcW w:w="700" w:type="dxa"/>
          </w:tcPr>
          <w:p w14:paraId="682B54DD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693" w:type="dxa"/>
          </w:tcPr>
          <w:p w14:paraId="61639573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1.11; P = 0.29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10%</w:t>
            </w:r>
          </w:p>
        </w:tc>
        <w:tc>
          <w:tcPr>
            <w:tcW w:w="1701" w:type="dxa"/>
          </w:tcPr>
          <w:p w14:paraId="44693D96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1.11 (0.71-1.74)</w:t>
            </w:r>
          </w:p>
        </w:tc>
        <w:tc>
          <w:tcPr>
            <w:tcW w:w="709" w:type="dxa"/>
          </w:tcPr>
          <w:p w14:paraId="146C710C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830" w:type="dxa"/>
          </w:tcPr>
          <w:p w14:paraId="1F398CC3" w14:textId="77777777" w:rsidR="003E4610" w:rsidRPr="0088371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1.04; P = 0.31; I</w:t>
            </w:r>
            <w:r w:rsidRPr="008837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3713">
              <w:rPr>
                <w:rFonts w:ascii="Times New Roman" w:hAnsi="Times New Roman" w:cs="Times New Roman"/>
                <w:sz w:val="20"/>
                <w:szCs w:val="20"/>
              </w:rPr>
              <w:t xml:space="preserve"> = 4%</w:t>
            </w:r>
          </w:p>
        </w:tc>
      </w:tr>
      <w:tr w:rsidR="003E4610" w14:paraId="487F1BA6" w14:textId="77777777" w:rsidTr="0070578C">
        <w:trPr>
          <w:jc w:val="center"/>
        </w:trPr>
        <w:tc>
          <w:tcPr>
            <w:tcW w:w="1702" w:type="dxa"/>
          </w:tcPr>
          <w:p w14:paraId="2A61B502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bu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0169DB95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55198C0A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530" w:type="dxa"/>
          </w:tcPr>
          <w:p w14:paraId="501E3C37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23-4.77)</w:t>
            </w:r>
          </w:p>
        </w:tc>
        <w:tc>
          <w:tcPr>
            <w:tcW w:w="700" w:type="dxa"/>
          </w:tcPr>
          <w:p w14:paraId="32F8F474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693" w:type="dxa"/>
          </w:tcPr>
          <w:p w14:paraId="13C6E441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.66; P = 0.42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502F4A7C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1.81 (0.22-15.17)</w:t>
            </w:r>
          </w:p>
        </w:tc>
        <w:tc>
          <w:tcPr>
            <w:tcW w:w="709" w:type="dxa"/>
          </w:tcPr>
          <w:p w14:paraId="41494BB7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830" w:type="dxa"/>
          </w:tcPr>
          <w:p w14:paraId="33EA8F10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1.97; P = 0.16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49%</w:t>
            </w:r>
          </w:p>
        </w:tc>
      </w:tr>
      <w:tr w:rsidR="003E4610" w14:paraId="428C999A" w14:textId="77777777" w:rsidTr="0070578C">
        <w:trPr>
          <w:jc w:val="center"/>
        </w:trPr>
        <w:tc>
          <w:tcPr>
            <w:tcW w:w="1702" w:type="dxa"/>
          </w:tcPr>
          <w:p w14:paraId="4F548A0B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tadenovirus </w:t>
            </w:r>
          </w:p>
        </w:tc>
        <w:tc>
          <w:tcPr>
            <w:tcW w:w="1236" w:type="dxa"/>
          </w:tcPr>
          <w:p w14:paraId="7940A08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sample </w:t>
            </w:r>
          </w:p>
        </w:tc>
        <w:tc>
          <w:tcPr>
            <w:tcW w:w="928" w:type="dxa"/>
          </w:tcPr>
          <w:p w14:paraId="3F5C829D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5B0B93D4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6-1.45)</w:t>
            </w:r>
          </w:p>
        </w:tc>
        <w:tc>
          <w:tcPr>
            <w:tcW w:w="700" w:type="dxa"/>
          </w:tcPr>
          <w:p w14:paraId="66332134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693" w:type="dxa"/>
          </w:tcPr>
          <w:p w14:paraId="528DA507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; P = 0.43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1F00CEEB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1.06 (0.96-1.16)</w:t>
            </w:r>
          </w:p>
        </w:tc>
        <w:tc>
          <w:tcPr>
            <w:tcW w:w="709" w:type="dxa"/>
          </w:tcPr>
          <w:p w14:paraId="7D0ECAE2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830" w:type="dxa"/>
          </w:tcPr>
          <w:p w14:paraId="3B8A452D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; P = 0.44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7DB5A0B3" w14:textId="77777777" w:rsidTr="0070578C">
        <w:trPr>
          <w:jc w:val="center"/>
        </w:trPr>
        <w:tc>
          <w:tcPr>
            <w:tcW w:w="1702" w:type="dxa"/>
          </w:tcPr>
          <w:p w14:paraId="26ED8303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tadenovirus </w:t>
            </w:r>
          </w:p>
        </w:tc>
        <w:tc>
          <w:tcPr>
            <w:tcW w:w="1236" w:type="dxa"/>
          </w:tcPr>
          <w:p w14:paraId="00C7CA4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ool </w:t>
            </w:r>
          </w:p>
        </w:tc>
        <w:tc>
          <w:tcPr>
            <w:tcW w:w="928" w:type="dxa"/>
          </w:tcPr>
          <w:p w14:paraId="0BA8DF5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88DC222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74-1.42)</w:t>
            </w:r>
          </w:p>
        </w:tc>
        <w:tc>
          <w:tcPr>
            <w:tcW w:w="700" w:type="dxa"/>
          </w:tcPr>
          <w:p w14:paraId="215D8568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93" w:type="dxa"/>
          </w:tcPr>
          <w:p w14:paraId="1BD3A9EB" w14:textId="77777777" w:rsidR="003E4610" w:rsidRPr="001D4883" w:rsidRDefault="003E4610" w:rsidP="007057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.00; P = 0.97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222A6C9F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1.05 (0.96-1.16)</w:t>
            </w:r>
          </w:p>
        </w:tc>
        <w:tc>
          <w:tcPr>
            <w:tcW w:w="709" w:type="dxa"/>
          </w:tcPr>
          <w:p w14:paraId="5095D7D8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830" w:type="dxa"/>
          </w:tcPr>
          <w:p w14:paraId="1F864945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.00; P = 0.94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</w:tr>
      <w:tr w:rsidR="003E4610" w14:paraId="60BC73D5" w14:textId="77777777" w:rsidTr="0070578C">
        <w:trPr>
          <w:jc w:val="center"/>
        </w:trPr>
        <w:tc>
          <w:tcPr>
            <w:tcW w:w="1702" w:type="dxa"/>
          </w:tcPr>
          <w:p w14:paraId="3BE2DB8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cobirnavirus </w:t>
            </w:r>
          </w:p>
        </w:tc>
        <w:tc>
          <w:tcPr>
            <w:tcW w:w="1236" w:type="dxa"/>
          </w:tcPr>
          <w:p w14:paraId="090D990D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28" w:type="dxa"/>
          </w:tcPr>
          <w:p w14:paraId="69B53F9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9567D91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11-5.22)</w:t>
            </w:r>
          </w:p>
        </w:tc>
        <w:tc>
          <w:tcPr>
            <w:tcW w:w="700" w:type="dxa"/>
          </w:tcPr>
          <w:p w14:paraId="361C1678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693" w:type="dxa"/>
          </w:tcPr>
          <w:p w14:paraId="6E96B78F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1.43; P = 0.23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30%</w:t>
            </w:r>
          </w:p>
        </w:tc>
        <w:tc>
          <w:tcPr>
            <w:tcW w:w="1701" w:type="dxa"/>
          </w:tcPr>
          <w:p w14:paraId="270CCB1B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0.45 (0.05-4.18)</w:t>
            </w:r>
          </w:p>
        </w:tc>
        <w:tc>
          <w:tcPr>
            <w:tcW w:w="709" w:type="dxa"/>
          </w:tcPr>
          <w:p w14:paraId="30D8A2DA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830" w:type="dxa"/>
          </w:tcPr>
          <w:p w14:paraId="01EC4916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2.10; P = 0.15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52%</w:t>
            </w:r>
          </w:p>
        </w:tc>
      </w:tr>
      <w:tr w:rsidR="003E4610" w14:paraId="070197C8" w14:textId="77777777" w:rsidTr="0070578C">
        <w:trPr>
          <w:jc w:val="center"/>
        </w:trPr>
        <w:tc>
          <w:tcPr>
            <w:tcW w:w="1702" w:type="dxa"/>
          </w:tcPr>
          <w:p w14:paraId="38B49DFB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rythroparv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041D6A5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928" w:type="dxa"/>
          </w:tcPr>
          <w:p w14:paraId="77867D3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D7EF52E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0.37-9.18)</w:t>
            </w:r>
          </w:p>
        </w:tc>
        <w:tc>
          <w:tcPr>
            <w:tcW w:w="700" w:type="dxa"/>
          </w:tcPr>
          <w:p w14:paraId="0A90E11F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693" w:type="dxa"/>
          </w:tcPr>
          <w:p w14:paraId="73191C07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.15; P = 0.70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25553A78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51B0E63C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30" w:type="dxa"/>
          </w:tcPr>
          <w:p w14:paraId="0A7D6112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4610" w14:paraId="69E886A6" w14:textId="77777777" w:rsidTr="0070578C">
        <w:trPr>
          <w:jc w:val="center"/>
        </w:trPr>
        <w:tc>
          <w:tcPr>
            <w:tcW w:w="1702" w:type="dxa"/>
          </w:tcPr>
          <w:p w14:paraId="63287586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eol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2231736B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928" w:type="dxa"/>
          </w:tcPr>
          <w:p w14:paraId="5E258C43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182CF9D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07-5.16)</w:t>
            </w:r>
          </w:p>
        </w:tc>
        <w:tc>
          <w:tcPr>
            <w:tcW w:w="700" w:type="dxa"/>
          </w:tcPr>
          <w:p w14:paraId="72639BBD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693" w:type="dxa"/>
          </w:tcPr>
          <w:p w14:paraId="725A9C77" w14:textId="77777777" w:rsidR="003E4610" w:rsidRPr="001D4883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.28; P = 0.59; I</w:t>
            </w:r>
            <w:r w:rsidRPr="001D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D4883">
              <w:rPr>
                <w:rFonts w:ascii="Times New Roman" w:hAnsi="Times New Roman" w:cs="Times New Roman"/>
                <w:sz w:val="20"/>
                <w:szCs w:val="20"/>
              </w:rPr>
              <w:t xml:space="preserve"> = 0%</w:t>
            </w:r>
          </w:p>
        </w:tc>
        <w:tc>
          <w:tcPr>
            <w:tcW w:w="1701" w:type="dxa"/>
          </w:tcPr>
          <w:p w14:paraId="19317659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1995E437" w14:textId="77777777" w:rsidR="003E4610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30" w:type="dxa"/>
          </w:tcPr>
          <w:p w14:paraId="2660C815" w14:textId="77777777" w:rsidR="003E4610" w:rsidRPr="003D1BB9" w:rsidRDefault="003E4610" w:rsidP="0070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88270EA" w14:textId="77777777" w:rsidR="003E4610" w:rsidRDefault="003E4610" w:rsidP="003E4610">
      <w:pPr>
        <w:rPr>
          <w:rFonts w:ascii="Times New Roman" w:hAnsi="Times New Roman" w:cs="Times New Roman"/>
          <w:sz w:val="24"/>
          <w:szCs w:val="24"/>
        </w:rPr>
      </w:pPr>
      <w:r w:rsidRPr="00D17A7F">
        <w:rPr>
          <w:rFonts w:ascii="Times New Roman" w:hAnsi="Times New Roman" w:cs="Times New Roman"/>
          <w:sz w:val="20"/>
          <w:szCs w:val="20"/>
        </w:rPr>
        <w:t xml:space="preserve">*Most viruses </w:t>
      </w:r>
      <w:r>
        <w:rPr>
          <w:rFonts w:ascii="Times New Roman" w:hAnsi="Times New Roman" w:cs="Times New Roman"/>
          <w:sz w:val="20"/>
          <w:szCs w:val="20"/>
        </w:rPr>
        <w:t xml:space="preserve">are reported at genus level, except for enterovirus A and enterovirus B reported at species level; ^Variable reporting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nellovirus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mited analysis to family-level; N/A = not available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3275FB" w14:textId="77777777" w:rsidR="003E4610" w:rsidRDefault="003E4610" w:rsidP="003E46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</w:p>
    <w:p w14:paraId="2DE50822" w14:textId="77777777" w:rsidR="003E4610" w:rsidRPr="000D5FEF" w:rsidRDefault="003E4610" w:rsidP="003E461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2</w:t>
      </w:r>
      <w:r w:rsidRPr="000D5FEF">
        <w:rPr>
          <w:rFonts w:ascii="Times New Roman" w:hAnsi="Times New Roman" w:cs="Times New Roman"/>
          <w:color w:val="auto"/>
          <w:sz w:val="24"/>
          <w:szCs w:val="24"/>
        </w:rPr>
        <w:t xml:space="preserve"> Meta-analyses of studies investigating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number of individuals with </w:t>
      </w:r>
      <w:r w:rsidRPr="000D5FEF">
        <w:rPr>
          <w:rFonts w:ascii="Times New Roman" w:hAnsi="Times New Roman" w:cs="Times New Roman"/>
          <w:color w:val="auto"/>
          <w:sz w:val="24"/>
          <w:szCs w:val="24"/>
        </w:rPr>
        <w:t>consecutive shedding of the same viral genu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IA develo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4"/>
        <w:gridCol w:w="1734"/>
        <w:gridCol w:w="1602"/>
        <w:gridCol w:w="3119"/>
        <w:gridCol w:w="1749"/>
        <w:gridCol w:w="3840"/>
      </w:tblGrid>
      <w:tr w:rsidR="003E4610" w14:paraId="68702B71" w14:textId="77777777" w:rsidTr="0070578C">
        <w:tc>
          <w:tcPr>
            <w:tcW w:w="1904" w:type="dxa"/>
            <w:vMerge w:val="restart"/>
            <w:shd w:val="clear" w:color="auto" w:fill="D9D9D9" w:themeFill="background1" w:themeFillShade="D9"/>
            <w:vAlign w:val="center"/>
          </w:tcPr>
          <w:p w14:paraId="4675D40C" w14:textId="77777777" w:rsidR="003E4610" w:rsidRPr="00327215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1734" w:type="dxa"/>
            <w:vMerge w:val="restart"/>
            <w:shd w:val="clear" w:color="auto" w:fill="D9D9D9" w:themeFill="background1" w:themeFillShade="D9"/>
            <w:vAlign w:val="center"/>
          </w:tcPr>
          <w:p w14:paraId="3154A614" w14:textId="77777777" w:rsidR="003E4610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 of studies</w:t>
            </w:r>
          </w:p>
        </w:tc>
        <w:tc>
          <w:tcPr>
            <w:tcW w:w="1602" w:type="dxa"/>
            <w:vMerge w:val="restart"/>
            <w:shd w:val="clear" w:color="auto" w:fill="D9D9D9" w:themeFill="background1" w:themeFillShade="D9"/>
            <w:vAlign w:val="center"/>
          </w:tcPr>
          <w:p w14:paraId="17741F51" w14:textId="77777777" w:rsidR="003E4610" w:rsidRPr="00C03DB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8708" w:type="dxa"/>
            <w:gridSpan w:val="3"/>
            <w:shd w:val="clear" w:color="auto" w:fill="D9D9D9" w:themeFill="background1" w:themeFillShade="D9"/>
          </w:tcPr>
          <w:p w14:paraId="5CE215EE" w14:textId="77777777" w:rsidR="003E4610" w:rsidRPr="00C03DB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3DBF">
              <w:rPr>
                <w:rFonts w:ascii="Times New Roman" w:hAnsi="Times New Roman" w:cs="Times New Roman"/>
                <w:b/>
                <w:bCs/>
              </w:rPr>
              <w:t xml:space="preserve">Number of individuals with </w:t>
            </w:r>
            <w:r>
              <w:rPr>
                <w:rFonts w:ascii="Times New Roman" w:hAnsi="Times New Roman" w:cs="Times New Roman"/>
                <w:b/>
                <w:bCs/>
              </w:rPr>
              <w:t>≥</w:t>
            </w:r>
            <w:r w:rsidRPr="00C03DBF">
              <w:rPr>
                <w:rFonts w:ascii="Times New Roman" w:hAnsi="Times New Roman" w:cs="Times New Roman"/>
                <w:b/>
                <w:bCs/>
              </w:rPr>
              <w:t>2 consecutive samples positive for the same viral genus</w:t>
            </w:r>
          </w:p>
        </w:tc>
      </w:tr>
      <w:tr w:rsidR="003E4610" w14:paraId="0D2B636C" w14:textId="77777777" w:rsidTr="0070578C">
        <w:tc>
          <w:tcPr>
            <w:tcW w:w="1904" w:type="dxa"/>
            <w:vMerge/>
            <w:shd w:val="clear" w:color="auto" w:fill="D9D9D9" w:themeFill="background1" w:themeFillShade="D9"/>
          </w:tcPr>
          <w:p w14:paraId="323F820A" w14:textId="77777777" w:rsidR="003E4610" w:rsidRPr="00C03DBF" w:rsidRDefault="003E4610" w:rsidP="007057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4" w:type="dxa"/>
            <w:vMerge/>
            <w:shd w:val="clear" w:color="auto" w:fill="D9D9D9" w:themeFill="background1" w:themeFillShade="D9"/>
          </w:tcPr>
          <w:p w14:paraId="496C9A5D" w14:textId="77777777" w:rsidR="003E4610" w:rsidRPr="00C03DBF" w:rsidRDefault="003E4610" w:rsidP="007057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2" w:type="dxa"/>
            <w:vMerge/>
            <w:shd w:val="clear" w:color="auto" w:fill="D9D9D9" w:themeFill="background1" w:themeFillShade="D9"/>
          </w:tcPr>
          <w:p w14:paraId="666ACEBB" w14:textId="77777777" w:rsidR="003E4610" w:rsidRPr="00C03DBF" w:rsidRDefault="003E4610" w:rsidP="007057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2A89B9D2" w14:textId="77777777" w:rsidR="003E4610" w:rsidRPr="00715A2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A2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00AA779F" w14:textId="77777777" w:rsidR="003E4610" w:rsidRPr="00715A2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A2F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15A2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3840" w:type="dxa"/>
            <w:shd w:val="clear" w:color="auto" w:fill="D9D9D9" w:themeFill="background1" w:themeFillShade="D9"/>
          </w:tcPr>
          <w:p w14:paraId="26BBC96F" w14:textId="77777777" w:rsidR="003E4610" w:rsidRPr="00715A2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A2F">
              <w:rPr>
                <w:rFonts w:ascii="Times New Roman" w:hAnsi="Times New Roman" w:cs="Times New Roman"/>
                <w:b/>
                <w:bCs/>
              </w:rPr>
              <w:t>Heterogeneity</w:t>
            </w:r>
          </w:p>
        </w:tc>
      </w:tr>
      <w:tr w:rsidR="003E4610" w14:paraId="0CB51D39" w14:textId="77777777" w:rsidTr="0070578C">
        <w:tc>
          <w:tcPr>
            <w:tcW w:w="1904" w:type="dxa"/>
          </w:tcPr>
          <w:p w14:paraId="5491D8C6" w14:textId="77777777" w:rsidR="003E4610" w:rsidRPr="00162A16" w:rsidRDefault="003E4610" w:rsidP="0070578C">
            <w:pPr>
              <w:rPr>
                <w:rFonts w:ascii="Times New Roman" w:hAnsi="Times New Roman" w:cs="Times New Roman"/>
              </w:rPr>
            </w:pPr>
            <w:r w:rsidRPr="00162A16">
              <w:rPr>
                <w:rFonts w:ascii="Times New Roman" w:hAnsi="Times New Roman" w:cs="Times New Roman"/>
              </w:rPr>
              <w:t>Enterovirus</w:t>
            </w:r>
          </w:p>
        </w:tc>
        <w:tc>
          <w:tcPr>
            <w:tcW w:w="1734" w:type="dxa"/>
          </w:tcPr>
          <w:p w14:paraId="7A35FE67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602" w:type="dxa"/>
          </w:tcPr>
          <w:p w14:paraId="046DAF1B" w14:textId="77777777" w:rsidR="003E4610" w:rsidRPr="006F159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7EE351AE" w14:textId="77777777" w:rsidR="003E4610" w:rsidRPr="00C03DBF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09-2.20)</w:t>
            </w:r>
          </w:p>
        </w:tc>
        <w:tc>
          <w:tcPr>
            <w:tcW w:w="1749" w:type="dxa"/>
          </w:tcPr>
          <w:p w14:paraId="71C18D39" w14:textId="77777777" w:rsidR="003E4610" w:rsidRPr="00C03DBF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840" w:type="dxa"/>
          </w:tcPr>
          <w:p w14:paraId="2953BE37" w14:textId="77777777" w:rsidR="003E4610" w:rsidRPr="00C03DBF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0; P = 0.91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7B87C60F" w14:textId="77777777" w:rsidTr="0070578C">
        <w:tc>
          <w:tcPr>
            <w:tcW w:w="1904" w:type="dxa"/>
          </w:tcPr>
          <w:p w14:paraId="1B2ED400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 w:rsidRPr="00A642D4">
              <w:rPr>
                <w:rFonts w:ascii="Times New Roman" w:hAnsi="Times New Roman" w:cs="Times New Roman"/>
              </w:rPr>
              <w:t>Parechovir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4" w:type="dxa"/>
          </w:tcPr>
          <w:p w14:paraId="6E87B1A1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602" w:type="dxa"/>
          </w:tcPr>
          <w:p w14:paraId="66B65F14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119" w:type="dxa"/>
          </w:tcPr>
          <w:p w14:paraId="7D6A6A30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6-1.20)</w:t>
            </w:r>
          </w:p>
        </w:tc>
        <w:tc>
          <w:tcPr>
            <w:tcW w:w="1749" w:type="dxa"/>
          </w:tcPr>
          <w:p w14:paraId="7678B12A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840" w:type="dxa"/>
          </w:tcPr>
          <w:p w14:paraId="0F3190AC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3; P = 0.47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16040E7A" w14:textId="77777777" w:rsidTr="0070578C">
        <w:tc>
          <w:tcPr>
            <w:tcW w:w="1904" w:type="dxa"/>
          </w:tcPr>
          <w:p w14:paraId="22C63AC4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 w:rsidRPr="00A642D4">
              <w:rPr>
                <w:rFonts w:ascii="Times New Roman" w:hAnsi="Times New Roman" w:cs="Times New Roman"/>
              </w:rPr>
              <w:t>Bocaparvovir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4" w:type="dxa"/>
          </w:tcPr>
          <w:p w14:paraId="29C93ADC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602" w:type="dxa"/>
          </w:tcPr>
          <w:p w14:paraId="27E3D29B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6A133F20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74-1.88)</w:t>
            </w:r>
          </w:p>
        </w:tc>
        <w:tc>
          <w:tcPr>
            <w:tcW w:w="1749" w:type="dxa"/>
          </w:tcPr>
          <w:p w14:paraId="7F699F04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840" w:type="dxa"/>
          </w:tcPr>
          <w:p w14:paraId="120647FA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2; P = 0.88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25CF20B2" w14:textId="77777777" w:rsidTr="0070578C">
        <w:tc>
          <w:tcPr>
            <w:tcW w:w="1904" w:type="dxa"/>
          </w:tcPr>
          <w:p w14:paraId="34AC0AD4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elloviridae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34" w:type="dxa"/>
          </w:tcPr>
          <w:p w14:paraId="47283CCF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sample type</w:t>
            </w:r>
          </w:p>
        </w:tc>
        <w:tc>
          <w:tcPr>
            <w:tcW w:w="1602" w:type="dxa"/>
          </w:tcPr>
          <w:p w14:paraId="6DB1AA36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53DBD1BA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51-2.77)</w:t>
            </w:r>
          </w:p>
        </w:tc>
        <w:tc>
          <w:tcPr>
            <w:tcW w:w="1749" w:type="dxa"/>
          </w:tcPr>
          <w:p w14:paraId="3309AD01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840" w:type="dxa"/>
          </w:tcPr>
          <w:p w14:paraId="153ED070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6; P = 0.70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7E7437C7" w14:textId="77777777" w:rsidTr="0070578C">
        <w:tc>
          <w:tcPr>
            <w:tcW w:w="1904" w:type="dxa"/>
          </w:tcPr>
          <w:p w14:paraId="1626157F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elloviridae</w:t>
            </w:r>
            <w:proofErr w:type="spellEnd"/>
            <w:r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1734" w:type="dxa"/>
          </w:tcPr>
          <w:p w14:paraId="4E1371E4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602" w:type="dxa"/>
          </w:tcPr>
          <w:p w14:paraId="5B051FFA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6EA8A617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50-2.93)</w:t>
            </w:r>
          </w:p>
        </w:tc>
        <w:tc>
          <w:tcPr>
            <w:tcW w:w="1749" w:type="dxa"/>
          </w:tcPr>
          <w:p w14:paraId="56F8AC40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840" w:type="dxa"/>
          </w:tcPr>
          <w:p w14:paraId="1CF502AC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71; P = 0.40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330710A5" w14:textId="77777777" w:rsidTr="0070578C">
        <w:tc>
          <w:tcPr>
            <w:tcW w:w="1904" w:type="dxa"/>
          </w:tcPr>
          <w:p w14:paraId="4B8CCF71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cobirnavirus </w:t>
            </w:r>
          </w:p>
        </w:tc>
        <w:tc>
          <w:tcPr>
            <w:tcW w:w="1734" w:type="dxa"/>
          </w:tcPr>
          <w:p w14:paraId="73FF0F85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ool </w:t>
            </w:r>
          </w:p>
        </w:tc>
        <w:tc>
          <w:tcPr>
            <w:tcW w:w="1602" w:type="dxa"/>
          </w:tcPr>
          <w:p w14:paraId="1B03499F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682C063E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07-5.21)</w:t>
            </w:r>
          </w:p>
        </w:tc>
        <w:tc>
          <w:tcPr>
            <w:tcW w:w="1749" w:type="dxa"/>
          </w:tcPr>
          <w:p w14:paraId="7BF85C2D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840" w:type="dxa"/>
          </w:tcPr>
          <w:p w14:paraId="01F51A85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9; P = 0.59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</w:tbl>
    <w:p w14:paraId="311669DA" w14:textId="77777777" w:rsidR="003E4610" w:rsidRPr="00327215" w:rsidRDefault="003E4610" w:rsidP="003E46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Variable reporting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nellovirus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mited analysis to family-level </w:t>
      </w:r>
    </w:p>
    <w:p w14:paraId="43E7ADDB" w14:textId="77777777" w:rsidR="003E4610" w:rsidRDefault="003E4610" w:rsidP="003E46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058659" w14:textId="77777777" w:rsidR="003E4610" w:rsidRDefault="003E4610" w:rsidP="003E46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</w:p>
    <w:p w14:paraId="30FFCB5E" w14:textId="77777777" w:rsidR="003E4610" w:rsidRPr="005C1D06" w:rsidRDefault="003E4610" w:rsidP="003E461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3</w:t>
      </w:r>
      <w:r w:rsidRPr="005C1D06">
        <w:rPr>
          <w:rFonts w:ascii="Times New Roman" w:hAnsi="Times New Roman" w:cs="Times New Roman"/>
          <w:color w:val="auto"/>
          <w:sz w:val="24"/>
          <w:szCs w:val="24"/>
        </w:rPr>
        <w:t xml:space="preserve"> Meta-analyses of the viruses detected by the two studies applying the same positivity threshold of 50 viral reads per 100 raw read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IA develop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9"/>
        <w:gridCol w:w="2112"/>
        <w:gridCol w:w="1888"/>
        <w:gridCol w:w="2743"/>
        <w:gridCol w:w="1226"/>
        <w:gridCol w:w="3180"/>
      </w:tblGrid>
      <w:tr w:rsidR="003E4610" w14:paraId="5E1E6F51" w14:textId="77777777" w:rsidTr="0070578C">
        <w:tc>
          <w:tcPr>
            <w:tcW w:w="2799" w:type="dxa"/>
            <w:shd w:val="clear" w:color="auto" w:fill="D9D9D9" w:themeFill="background1" w:themeFillShade="D9"/>
            <w:vAlign w:val="center"/>
          </w:tcPr>
          <w:p w14:paraId="6029901E" w14:textId="77777777" w:rsidR="003E4610" w:rsidRPr="004601EE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  <w:tc>
          <w:tcPr>
            <w:tcW w:w="2112" w:type="dxa"/>
            <w:shd w:val="clear" w:color="auto" w:fill="D9D9D9" w:themeFill="background1" w:themeFillShade="D9"/>
            <w:vAlign w:val="center"/>
          </w:tcPr>
          <w:p w14:paraId="358AA6DD" w14:textId="77777777" w:rsidR="003E4610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tudies</w:t>
            </w:r>
          </w:p>
        </w:tc>
        <w:tc>
          <w:tcPr>
            <w:tcW w:w="1888" w:type="dxa"/>
            <w:shd w:val="clear" w:color="auto" w:fill="D9D9D9" w:themeFill="background1" w:themeFillShade="D9"/>
            <w:vAlign w:val="center"/>
          </w:tcPr>
          <w:p w14:paraId="23304F91" w14:textId="77777777" w:rsidR="003E4610" w:rsidRPr="004601EE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  <w:tc>
          <w:tcPr>
            <w:tcW w:w="2743" w:type="dxa"/>
            <w:shd w:val="clear" w:color="auto" w:fill="D9D9D9" w:themeFill="background1" w:themeFillShade="D9"/>
            <w:vAlign w:val="center"/>
          </w:tcPr>
          <w:p w14:paraId="0F693B01" w14:textId="77777777" w:rsidR="003E4610" w:rsidRPr="004601EE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53095A39" w14:textId="77777777" w:rsidR="003E4610" w:rsidRPr="004601EE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180" w:type="dxa"/>
            <w:shd w:val="clear" w:color="auto" w:fill="D9D9D9" w:themeFill="background1" w:themeFillShade="D9"/>
            <w:vAlign w:val="center"/>
          </w:tcPr>
          <w:p w14:paraId="28D713C7" w14:textId="77777777" w:rsidR="003E4610" w:rsidRPr="004601EE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terogeneity</w:t>
            </w:r>
          </w:p>
        </w:tc>
      </w:tr>
      <w:tr w:rsidR="003E4610" w14:paraId="5D94DBF3" w14:textId="77777777" w:rsidTr="0070578C">
        <w:tc>
          <w:tcPr>
            <w:tcW w:w="2799" w:type="dxa"/>
          </w:tcPr>
          <w:p w14:paraId="50A14ED7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2112" w:type="dxa"/>
          </w:tcPr>
          <w:p w14:paraId="575A74D5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888" w:type="dxa"/>
          </w:tcPr>
          <w:p w14:paraId="4440EA58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3" w:type="dxa"/>
          </w:tcPr>
          <w:p w14:paraId="096AF914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0.14-12.92)</w:t>
            </w:r>
          </w:p>
        </w:tc>
        <w:tc>
          <w:tcPr>
            <w:tcW w:w="1226" w:type="dxa"/>
          </w:tcPr>
          <w:p w14:paraId="67E23633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180" w:type="dxa"/>
          </w:tcPr>
          <w:p w14:paraId="6C463CBC" w14:textId="77777777" w:rsidR="003E4610" w:rsidRPr="005B01FD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32; P = 0.25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4%</w:t>
            </w:r>
          </w:p>
        </w:tc>
      </w:tr>
      <w:tr w:rsidR="003E4610" w14:paraId="7FB01461" w14:textId="77777777" w:rsidTr="0070578C">
        <w:tc>
          <w:tcPr>
            <w:tcW w:w="2799" w:type="dxa"/>
          </w:tcPr>
          <w:p w14:paraId="32C6E999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chovirus </w:t>
            </w:r>
          </w:p>
        </w:tc>
        <w:tc>
          <w:tcPr>
            <w:tcW w:w="2112" w:type="dxa"/>
          </w:tcPr>
          <w:p w14:paraId="13FC50C7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888" w:type="dxa"/>
          </w:tcPr>
          <w:p w14:paraId="51B38CA0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3" w:type="dxa"/>
          </w:tcPr>
          <w:p w14:paraId="7026C803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22-4.62)</w:t>
            </w:r>
          </w:p>
        </w:tc>
        <w:tc>
          <w:tcPr>
            <w:tcW w:w="1226" w:type="dxa"/>
          </w:tcPr>
          <w:p w14:paraId="1AD41EE4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180" w:type="dxa"/>
          </w:tcPr>
          <w:p w14:paraId="56B1D7C9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7; P = 0.45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</w:tc>
      </w:tr>
      <w:tr w:rsidR="003E4610" w14:paraId="2956AFD3" w14:textId="77777777" w:rsidTr="0070578C">
        <w:tc>
          <w:tcPr>
            <w:tcW w:w="2799" w:type="dxa"/>
          </w:tcPr>
          <w:p w14:paraId="210ACFB1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elloviruses</w:t>
            </w:r>
            <w:proofErr w:type="spellEnd"/>
          </w:p>
        </w:tc>
        <w:tc>
          <w:tcPr>
            <w:tcW w:w="2112" w:type="dxa"/>
          </w:tcPr>
          <w:p w14:paraId="36CE75EB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888" w:type="dxa"/>
          </w:tcPr>
          <w:p w14:paraId="298E9030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3" w:type="dxa"/>
          </w:tcPr>
          <w:p w14:paraId="5D3E56C8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10-4.26)</w:t>
            </w:r>
          </w:p>
        </w:tc>
        <w:tc>
          <w:tcPr>
            <w:tcW w:w="1226" w:type="dxa"/>
          </w:tcPr>
          <w:p w14:paraId="3B940C3A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180" w:type="dxa"/>
          </w:tcPr>
          <w:p w14:paraId="39A5D12E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5; P = 0.70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</w:tc>
      </w:tr>
      <w:tr w:rsidR="003E4610" w14:paraId="1C3BF254" w14:textId="77777777" w:rsidTr="0070578C">
        <w:tc>
          <w:tcPr>
            <w:tcW w:w="2799" w:type="dxa"/>
          </w:tcPr>
          <w:p w14:paraId="7DA3EA85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caparvovirus</w:t>
            </w:r>
          </w:p>
        </w:tc>
        <w:tc>
          <w:tcPr>
            <w:tcW w:w="2112" w:type="dxa"/>
          </w:tcPr>
          <w:p w14:paraId="1468EB5A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888" w:type="dxa"/>
          </w:tcPr>
          <w:p w14:paraId="18199910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3" w:type="dxa"/>
          </w:tcPr>
          <w:p w14:paraId="2911CB96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06-2.95)</w:t>
            </w:r>
          </w:p>
        </w:tc>
        <w:tc>
          <w:tcPr>
            <w:tcW w:w="1226" w:type="dxa"/>
          </w:tcPr>
          <w:p w14:paraId="2ABC0BFD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180" w:type="dxa"/>
          </w:tcPr>
          <w:p w14:paraId="0B24C23A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4; P = 0.85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</w:tc>
      </w:tr>
      <w:tr w:rsidR="003E4610" w14:paraId="3EB0F6AA" w14:textId="77777777" w:rsidTr="0070578C">
        <w:tc>
          <w:tcPr>
            <w:tcW w:w="2799" w:type="dxa"/>
          </w:tcPr>
          <w:p w14:paraId="42CC5064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povirus</w:t>
            </w:r>
          </w:p>
        </w:tc>
        <w:tc>
          <w:tcPr>
            <w:tcW w:w="2112" w:type="dxa"/>
          </w:tcPr>
          <w:p w14:paraId="3334D7EF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ool </w:t>
            </w:r>
          </w:p>
        </w:tc>
        <w:tc>
          <w:tcPr>
            <w:tcW w:w="1888" w:type="dxa"/>
          </w:tcPr>
          <w:p w14:paraId="0D4CA9DE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3" w:type="dxa"/>
          </w:tcPr>
          <w:p w14:paraId="511D6C69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10-10.04)</w:t>
            </w:r>
          </w:p>
        </w:tc>
        <w:tc>
          <w:tcPr>
            <w:tcW w:w="1226" w:type="dxa"/>
          </w:tcPr>
          <w:p w14:paraId="70D4CBE9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80" w:type="dxa"/>
          </w:tcPr>
          <w:p w14:paraId="2E9FACB2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95; P = 0.33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%</w:t>
            </w:r>
          </w:p>
        </w:tc>
      </w:tr>
    </w:tbl>
    <w:p w14:paraId="25F3B4F8" w14:textId="77777777" w:rsidR="003E4610" w:rsidRDefault="003E4610" w:rsidP="003E4610">
      <w:pPr>
        <w:rPr>
          <w:rFonts w:ascii="Times New Roman" w:hAnsi="Times New Roman" w:cs="Times New Roman"/>
          <w:sz w:val="24"/>
          <w:szCs w:val="24"/>
        </w:rPr>
      </w:pPr>
    </w:p>
    <w:p w14:paraId="11726670" w14:textId="77777777" w:rsidR="003E4610" w:rsidRDefault="003E4610" w:rsidP="003E46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D09015" w14:textId="77777777" w:rsidR="003E4610" w:rsidRDefault="003E4610" w:rsidP="003E46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</w:p>
    <w:p w14:paraId="183454B7" w14:textId="77777777" w:rsidR="003E4610" w:rsidRPr="00AF572F" w:rsidRDefault="003E4610" w:rsidP="003E461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4</w:t>
      </w:r>
      <w:r w:rsidRPr="00AF572F">
        <w:rPr>
          <w:rFonts w:ascii="Times New Roman" w:hAnsi="Times New Roman" w:cs="Times New Roman"/>
          <w:color w:val="auto"/>
          <w:sz w:val="24"/>
          <w:szCs w:val="24"/>
        </w:rPr>
        <w:t xml:space="preserve"> Meta-analyses of specified individual viruses and </w:t>
      </w:r>
      <w:r>
        <w:rPr>
          <w:rFonts w:ascii="Times New Roman" w:hAnsi="Times New Roman" w:cs="Times New Roman"/>
          <w:color w:val="auto"/>
          <w:sz w:val="24"/>
          <w:szCs w:val="24"/>
        </w:rPr>
        <w:t>T1D development</w:t>
      </w:r>
      <w:r w:rsidRPr="00AF572F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nalysed by number of individuals positi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3119"/>
        <w:gridCol w:w="1749"/>
        <w:gridCol w:w="3840"/>
      </w:tblGrid>
      <w:tr w:rsidR="003E4610" w14:paraId="7E4CC9EA" w14:textId="77777777" w:rsidTr="0070578C">
        <w:tc>
          <w:tcPr>
            <w:tcW w:w="2830" w:type="dxa"/>
            <w:vMerge w:val="restart"/>
            <w:shd w:val="clear" w:color="auto" w:fill="D9D9D9" w:themeFill="background1" w:themeFillShade="D9"/>
            <w:vAlign w:val="center"/>
          </w:tcPr>
          <w:p w14:paraId="2AA2B74A" w14:textId="77777777" w:rsidR="003E4610" w:rsidRPr="006C799D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3F5E5E4F" w14:textId="77777777" w:rsidR="003E4610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 of studies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2254E108" w14:textId="77777777" w:rsidR="003E4610" w:rsidRPr="00C03DB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8708" w:type="dxa"/>
            <w:gridSpan w:val="3"/>
            <w:shd w:val="clear" w:color="auto" w:fill="D9D9D9" w:themeFill="background1" w:themeFillShade="D9"/>
          </w:tcPr>
          <w:p w14:paraId="2D49ABB3" w14:textId="77777777" w:rsidR="003E4610" w:rsidRPr="00C03DB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individuals positive</w:t>
            </w:r>
          </w:p>
        </w:tc>
      </w:tr>
      <w:tr w:rsidR="003E4610" w14:paraId="4D277905" w14:textId="77777777" w:rsidTr="0070578C">
        <w:tc>
          <w:tcPr>
            <w:tcW w:w="2830" w:type="dxa"/>
            <w:vMerge/>
            <w:shd w:val="clear" w:color="auto" w:fill="D9D9D9" w:themeFill="background1" w:themeFillShade="D9"/>
          </w:tcPr>
          <w:p w14:paraId="62EB18AE" w14:textId="77777777" w:rsidR="003E4610" w:rsidRPr="00C03DBF" w:rsidRDefault="003E4610" w:rsidP="007057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01EC305" w14:textId="77777777" w:rsidR="003E4610" w:rsidRPr="00C03DBF" w:rsidRDefault="003E4610" w:rsidP="007057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72C81A9" w14:textId="77777777" w:rsidR="003E4610" w:rsidRPr="00C03DBF" w:rsidRDefault="003E4610" w:rsidP="007057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3177317F" w14:textId="77777777" w:rsidR="003E4610" w:rsidRPr="00715A2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A2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44B2ADB4" w14:textId="77777777" w:rsidR="003E4610" w:rsidRPr="00715A2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A2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40" w:type="dxa"/>
            <w:shd w:val="clear" w:color="auto" w:fill="D9D9D9" w:themeFill="background1" w:themeFillShade="D9"/>
          </w:tcPr>
          <w:p w14:paraId="15BEA0B2" w14:textId="77777777" w:rsidR="003E4610" w:rsidRPr="00715A2F" w:rsidRDefault="003E4610" w:rsidP="0070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5A2F">
              <w:rPr>
                <w:rFonts w:ascii="Times New Roman" w:hAnsi="Times New Roman" w:cs="Times New Roman"/>
                <w:b/>
                <w:bCs/>
              </w:rPr>
              <w:t>Heterogeneity</w:t>
            </w:r>
          </w:p>
        </w:tc>
      </w:tr>
      <w:tr w:rsidR="003E4610" w14:paraId="6A75B699" w14:textId="77777777" w:rsidTr="0070578C">
        <w:tc>
          <w:tcPr>
            <w:tcW w:w="2830" w:type="dxa"/>
          </w:tcPr>
          <w:p w14:paraId="7E5AA308" w14:textId="77777777" w:rsidR="003E4610" w:rsidRPr="00162A16" w:rsidRDefault="003E4610" w:rsidP="0070578C">
            <w:pPr>
              <w:rPr>
                <w:rFonts w:ascii="Times New Roman" w:hAnsi="Times New Roman" w:cs="Times New Roman"/>
              </w:rPr>
            </w:pPr>
            <w:r w:rsidRPr="00162A16">
              <w:rPr>
                <w:rFonts w:ascii="Times New Roman" w:hAnsi="Times New Roman" w:cs="Times New Roman"/>
              </w:rPr>
              <w:t>Enterovirus</w:t>
            </w:r>
          </w:p>
        </w:tc>
        <w:tc>
          <w:tcPr>
            <w:tcW w:w="1276" w:type="dxa"/>
          </w:tcPr>
          <w:p w14:paraId="762D7186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48691931" w14:textId="77777777" w:rsidR="003E4610" w:rsidRPr="006F159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02F83BDB" w14:textId="77777777" w:rsidR="003E4610" w:rsidRPr="00C03DBF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12-2.31)</w:t>
            </w:r>
          </w:p>
        </w:tc>
        <w:tc>
          <w:tcPr>
            <w:tcW w:w="1749" w:type="dxa"/>
          </w:tcPr>
          <w:p w14:paraId="081CE5E0" w14:textId="77777777" w:rsidR="003E4610" w:rsidRPr="00C03DBF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840" w:type="dxa"/>
          </w:tcPr>
          <w:p w14:paraId="57AB8763" w14:textId="77777777" w:rsidR="003E4610" w:rsidRPr="00C03DBF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22; P = 0.14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5%</w:t>
            </w:r>
          </w:p>
        </w:tc>
      </w:tr>
      <w:tr w:rsidR="003E4610" w14:paraId="7C4680EF" w14:textId="77777777" w:rsidTr="0070578C">
        <w:tc>
          <w:tcPr>
            <w:tcW w:w="2830" w:type="dxa"/>
          </w:tcPr>
          <w:p w14:paraId="40EAEDBD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 w:rsidRPr="00A642D4">
              <w:rPr>
                <w:rFonts w:ascii="Times New Roman" w:hAnsi="Times New Roman" w:cs="Times New Roman"/>
              </w:rPr>
              <w:t>Parechovir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14:paraId="0FAF438E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51BF5489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119" w:type="dxa"/>
          </w:tcPr>
          <w:p w14:paraId="341ADD38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47-1.42)</w:t>
            </w:r>
          </w:p>
        </w:tc>
        <w:tc>
          <w:tcPr>
            <w:tcW w:w="1749" w:type="dxa"/>
          </w:tcPr>
          <w:p w14:paraId="05A571D5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840" w:type="dxa"/>
          </w:tcPr>
          <w:p w14:paraId="370CAC9B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9; P = 0.49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3E2DDE1D" w14:textId="77777777" w:rsidTr="0070578C">
        <w:tc>
          <w:tcPr>
            <w:tcW w:w="2830" w:type="dxa"/>
          </w:tcPr>
          <w:p w14:paraId="37CD4DBB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ovirus </w:t>
            </w:r>
          </w:p>
        </w:tc>
        <w:tc>
          <w:tcPr>
            <w:tcW w:w="1276" w:type="dxa"/>
          </w:tcPr>
          <w:p w14:paraId="5A2BD0FB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5DFD030D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4E6AE9B5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30-1.47)</w:t>
            </w:r>
          </w:p>
        </w:tc>
        <w:tc>
          <w:tcPr>
            <w:tcW w:w="1749" w:type="dxa"/>
          </w:tcPr>
          <w:p w14:paraId="76949260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840" w:type="dxa"/>
          </w:tcPr>
          <w:p w14:paraId="3CC073F9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3; P = 0.57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5C1A6F59" w14:textId="77777777" w:rsidTr="0070578C">
        <w:tc>
          <w:tcPr>
            <w:tcW w:w="2830" w:type="dxa"/>
          </w:tcPr>
          <w:p w14:paraId="00AEE365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ovirus</w:t>
            </w:r>
          </w:p>
        </w:tc>
        <w:tc>
          <w:tcPr>
            <w:tcW w:w="1276" w:type="dxa"/>
          </w:tcPr>
          <w:p w14:paraId="50563989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16EA1E2E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2E948EBF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8-1.65)</w:t>
            </w:r>
          </w:p>
        </w:tc>
        <w:tc>
          <w:tcPr>
            <w:tcW w:w="1749" w:type="dxa"/>
          </w:tcPr>
          <w:p w14:paraId="14350C88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840" w:type="dxa"/>
          </w:tcPr>
          <w:p w14:paraId="522E7A66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3; P = 0.36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775A0457" w14:textId="77777777" w:rsidTr="0070578C">
        <w:tc>
          <w:tcPr>
            <w:tcW w:w="2830" w:type="dxa"/>
          </w:tcPr>
          <w:p w14:paraId="7D2E906E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ovirus</w:t>
            </w:r>
          </w:p>
        </w:tc>
        <w:tc>
          <w:tcPr>
            <w:tcW w:w="1276" w:type="dxa"/>
          </w:tcPr>
          <w:p w14:paraId="7E67C9C3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6EB43D24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139A7F4C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75-2.14)</w:t>
            </w:r>
          </w:p>
        </w:tc>
        <w:tc>
          <w:tcPr>
            <w:tcW w:w="1749" w:type="dxa"/>
          </w:tcPr>
          <w:p w14:paraId="29124BC5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840" w:type="dxa"/>
          </w:tcPr>
          <w:p w14:paraId="3DF19125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2; P = 0.89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192CE206" w14:textId="77777777" w:rsidTr="0070578C">
        <w:tc>
          <w:tcPr>
            <w:tcW w:w="2830" w:type="dxa"/>
          </w:tcPr>
          <w:p w14:paraId="53657DE2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stadenovirus </w:t>
            </w:r>
          </w:p>
        </w:tc>
        <w:tc>
          <w:tcPr>
            <w:tcW w:w="1276" w:type="dxa"/>
          </w:tcPr>
          <w:p w14:paraId="779B1FBD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ool </w:t>
            </w:r>
          </w:p>
        </w:tc>
        <w:tc>
          <w:tcPr>
            <w:tcW w:w="1134" w:type="dxa"/>
          </w:tcPr>
          <w:p w14:paraId="151D914B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2A5BB8FF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48-1.75)</w:t>
            </w:r>
          </w:p>
        </w:tc>
        <w:tc>
          <w:tcPr>
            <w:tcW w:w="1749" w:type="dxa"/>
          </w:tcPr>
          <w:p w14:paraId="1BD4E4CF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840" w:type="dxa"/>
          </w:tcPr>
          <w:p w14:paraId="515A8854" w14:textId="77777777" w:rsidR="003E4610" w:rsidRPr="00A642D4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1; P = 0.74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58147527" w14:textId="77777777" w:rsidTr="0070578C">
        <w:tc>
          <w:tcPr>
            <w:tcW w:w="2830" w:type="dxa"/>
          </w:tcPr>
          <w:p w14:paraId="69E7BC0C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mastadenovirus A</w:t>
            </w:r>
          </w:p>
        </w:tc>
        <w:tc>
          <w:tcPr>
            <w:tcW w:w="1276" w:type="dxa"/>
          </w:tcPr>
          <w:p w14:paraId="7A25F737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1D89F789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50EA14AA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51-1.65)</w:t>
            </w:r>
          </w:p>
        </w:tc>
        <w:tc>
          <w:tcPr>
            <w:tcW w:w="1749" w:type="dxa"/>
          </w:tcPr>
          <w:p w14:paraId="3F27AC0D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840" w:type="dxa"/>
          </w:tcPr>
          <w:p w14:paraId="700056F2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94; P = 0.33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015AA05B" w14:textId="77777777" w:rsidTr="0070578C">
        <w:tc>
          <w:tcPr>
            <w:tcW w:w="2830" w:type="dxa"/>
          </w:tcPr>
          <w:p w14:paraId="23DF4118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mastadenovirus F</w:t>
            </w:r>
          </w:p>
        </w:tc>
        <w:tc>
          <w:tcPr>
            <w:tcW w:w="1276" w:type="dxa"/>
          </w:tcPr>
          <w:p w14:paraId="46D10D16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5CEFD6E3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7813B0C2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42-1.24)</w:t>
            </w:r>
          </w:p>
        </w:tc>
        <w:tc>
          <w:tcPr>
            <w:tcW w:w="1749" w:type="dxa"/>
          </w:tcPr>
          <w:p w14:paraId="2670EAB4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840" w:type="dxa"/>
          </w:tcPr>
          <w:p w14:paraId="54E8C857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7; P = 0.79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610F9963" w14:textId="77777777" w:rsidTr="0070578C">
        <w:tc>
          <w:tcPr>
            <w:tcW w:w="2830" w:type="dxa"/>
          </w:tcPr>
          <w:p w14:paraId="0CC66202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caparvovirus </w:t>
            </w:r>
          </w:p>
        </w:tc>
        <w:tc>
          <w:tcPr>
            <w:tcW w:w="1276" w:type="dxa"/>
          </w:tcPr>
          <w:p w14:paraId="31AA9AE1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790478E6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3B9EF8DE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70-1.96)</w:t>
            </w:r>
          </w:p>
        </w:tc>
        <w:tc>
          <w:tcPr>
            <w:tcW w:w="1749" w:type="dxa"/>
          </w:tcPr>
          <w:p w14:paraId="5CBE2EB2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840" w:type="dxa"/>
          </w:tcPr>
          <w:p w14:paraId="07123889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1; P = 0.58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66C5B6BF" w14:textId="77777777" w:rsidTr="0070578C">
        <w:tc>
          <w:tcPr>
            <w:tcW w:w="2830" w:type="dxa"/>
          </w:tcPr>
          <w:p w14:paraId="2E7C5EF5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astrovirus</w:t>
            </w:r>
          </w:p>
        </w:tc>
        <w:tc>
          <w:tcPr>
            <w:tcW w:w="1276" w:type="dxa"/>
          </w:tcPr>
          <w:p w14:paraId="7453975F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45E30475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312EDA8A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37-1.18)</w:t>
            </w:r>
          </w:p>
        </w:tc>
        <w:tc>
          <w:tcPr>
            <w:tcW w:w="1749" w:type="dxa"/>
          </w:tcPr>
          <w:p w14:paraId="6D82B865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840" w:type="dxa"/>
          </w:tcPr>
          <w:p w14:paraId="4AE8F9D8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2; P = 0.57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  <w:tr w:rsidR="003E4610" w14:paraId="77204C16" w14:textId="77777777" w:rsidTr="0070578C">
        <w:tc>
          <w:tcPr>
            <w:tcW w:w="2830" w:type="dxa"/>
          </w:tcPr>
          <w:p w14:paraId="4A00B113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elloviridae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7961121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4" w:type="dxa"/>
          </w:tcPr>
          <w:p w14:paraId="731BCFB0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0CFB95B1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46-1.52)</w:t>
            </w:r>
          </w:p>
        </w:tc>
        <w:tc>
          <w:tcPr>
            <w:tcW w:w="1749" w:type="dxa"/>
          </w:tcPr>
          <w:p w14:paraId="2AAA596E" w14:textId="77777777" w:rsidR="003E4610" w:rsidRDefault="003E4610" w:rsidP="00705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840" w:type="dxa"/>
          </w:tcPr>
          <w:p w14:paraId="6435984A" w14:textId="77777777" w:rsidR="003E4610" w:rsidRDefault="003E4610" w:rsidP="00705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2; P = 0.47;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</w:tr>
    </w:tbl>
    <w:p w14:paraId="2D13D5D7" w14:textId="77777777" w:rsidR="003E4610" w:rsidRDefault="003E4610" w:rsidP="003E46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Variable reporting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nellovirus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mited analysis to family-level </w:t>
      </w:r>
    </w:p>
    <w:p w14:paraId="6CFF57AB" w14:textId="77777777" w:rsidR="003E4610" w:rsidRDefault="003E4610" w:rsidP="003E46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99B878" w14:textId="77777777" w:rsidR="00340FD4" w:rsidRDefault="00340FD4"/>
    <w:sectPr w:rsidR="00340FD4" w:rsidSect="003E46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10"/>
    <w:rsid w:val="00340FD4"/>
    <w:rsid w:val="003E4610"/>
    <w:rsid w:val="004A5933"/>
    <w:rsid w:val="00900AF6"/>
    <w:rsid w:val="00D2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25131"/>
  <w15:chartTrackingRefBased/>
  <w15:docId w15:val="{4BF882C4-1AA2-462F-A490-9FE0924F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46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E4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86D33-A7A3-4879-BAEF-03706E562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07</Words>
  <Characters>6885</Characters>
  <Application>Microsoft Office Word</Application>
  <DocSecurity>0</DocSecurity>
  <Lines>57</Lines>
  <Paragraphs>16</Paragraphs>
  <ScaleCrop>false</ScaleCrop>
  <Company/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Faulkner</dc:creator>
  <cp:keywords/>
  <dc:description/>
  <cp:lastModifiedBy>Ki Wook Kim</cp:lastModifiedBy>
  <cp:revision>3</cp:revision>
  <dcterms:created xsi:type="dcterms:W3CDTF">2020-12-08T05:18:00Z</dcterms:created>
  <dcterms:modified xsi:type="dcterms:W3CDTF">2020-12-08T05:19:00Z</dcterms:modified>
</cp:coreProperties>
</file>